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B4F54E" w14:textId="77777777" w:rsidR="00A73D49" w:rsidRPr="00392DFC" w:rsidRDefault="009B2B49" w:rsidP="00C15AFC">
      <w:pPr>
        <w:rPr>
          <w:b/>
          <w:lang w:val="en-GB"/>
        </w:rPr>
      </w:pPr>
      <w:r w:rsidRPr="00B85297">
        <w:rPr>
          <w:b/>
          <w:lang w:val="en-US"/>
        </w:rPr>
        <w:t xml:space="preserve">Supplementary </w:t>
      </w:r>
      <w:bookmarkStart w:id="0" w:name="_GoBack"/>
      <w:bookmarkEnd w:id="0"/>
      <w:r w:rsidR="00C15AFC" w:rsidRPr="00392DFC">
        <w:rPr>
          <w:b/>
          <w:lang w:val="en-GB"/>
        </w:rPr>
        <w:t xml:space="preserve">Table </w:t>
      </w:r>
      <w:r>
        <w:rPr>
          <w:b/>
          <w:lang w:val="en-GB"/>
        </w:rPr>
        <w:t>S1</w:t>
      </w:r>
      <w:r w:rsidR="00C15AFC" w:rsidRPr="00392DFC">
        <w:rPr>
          <w:b/>
          <w:lang w:val="en-GB"/>
        </w:rPr>
        <w:t>: Primers used for quantitative real-time PCR</w:t>
      </w:r>
    </w:p>
    <w:tbl>
      <w:tblPr>
        <w:tblpPr w:leftFromText="141" w:rightFromText="141" w:horzAnchor="margin" w:tblpY="727"/>
        <w:tblW w:w="0" w:type="auto"/>
        <w:tblBorders>
          <w:top w:val="single" w:sz="12" w:space="0" w:color="000000"/>
          <w:bottom w:val="single" w:sz="12" w:space="0" w:color="000000"/>
        </w:tblBorders>
        <w:tblLook w:val="0020" w:firstRow="1" w:lastRow="0" w:firstColumn="0" w:lastColumn="0" w:noHBand="0" w:noVBand="0"/>
      </w:tblPr>
      <w:tblGrid>
        <w:gridCol w:w="1548"/>
        <w:gridCol w:w="2324"/>
        <w:gridCol w:w="5236"/>
      </w:tblGrid>
      <w:tr w:rsidR="00BC570C" w:rsidRPr="00392DFC" w14:paraId="1510AFAA" w14:textId="77777777" w:rsidTr="00FF5149">
        <w:tc>
          <w:tcPr>
            <w:tcW w:w="1548" w:type="dxa"/>
            <w:tcBorders>
              <w:bottom w:val="single" w:sz="6" w:space="0" w:color="000000"/>
            </w:tcBorders>
            <w:shd w:val="clear" w:color="auto" w:fill="auto"/>
          </w:tcPr>
          <w:p w14:paraId="64337512" w14:textId="77777777" w:rsidR="00BC570C" w:rsidRPr="00392DFC" w:rsidRDefault="00BC570C" w:rsidP="00FF5149">
            <w:pPr>
              <w:spacing w:line="360" w:lineRule="auto"/>
              <w:rPr>
                <w:b/>
                <w:i/>
                <w:iCs/>
              </w:rPr>
            </w:pPr>
            <w:r w:rsidRPr="00392DFC">
              <w:rPr>
                <w:b/>
                <w:i/>
                <w:iCs/>
              </w:rPr>
              <w:t>Gene</w:t>
            </w:r>
          </w:p>
        </w:tc>
        <w:tc>
          <w:tcPr>
            <w:tcW w:w="2324" w:type="dxa"/>
            <w:tcBorders>
              <w:bottom w:val="single" w:sz="6" w:space="0" w:color="000000"/>
            </w:tcBorders>
            <w:shd w:val="clear" w:color="auto" w:fill="auto"/>
          </w:tcPr>
          <w:p w14:paraId="251F152C" w14:textId="77777777" w:rsidR="00BC570C" w:rsidRPr="00392DFC" w:rsidRDefault="00BC570C" w:rsidP="00FF5149">
            <w:pPr>
              <w:spacing w:line="360" w:lineRule="auto"/>
              <w:rPr>
                <w:b/>
                <w:i/>
                <w:iCs/>
              </w:rPr>
            </w:pPr>
            <w:r w:rsidRPr="00392DFC">
              <w:rPr>
                <w:b/>
                <w:i/>
                <w:iCs/>
              </w:rPr>
              <w:t>Primer Name</w:t>
            </w:r>
          </w:p>
        </w:tc>
        <w:tc>
          <w:tcPr>
            <w:tcW w:w="5236" w:type="dxa"/>
            <w:tcBorders>
              <w:bottom w:val="single" w:sz="6" w:space="0" w:color="000000"/>
            </w:tcBorders>
            <w:shd w:val="clear" w:color="auto" w:fill="auto"/>
          </w:tcPr>
          <w:p w14:paraId="347C0676" w14:textId="77777777" w:rsidR="00BC570C" w:rsidRPr="00392DFC" w:rsidRDefault="00BC570C" w:rsidP="00FF5149">
            <w:pPr>
              <w:spacing w:line="360" w:lineRule="auto"/>
              <w:rPr>
                <w:b/>
                <w:i/>
                <w:iCs/>
              </w:rPr>
            </w:pPr>
            <w:r w:rsidRPr="00392DFC">
              <w:rPr>
                <w:b/>
                <w:i/>
                <w:iCs/>
              </w:rPr>
              <w:t>Sequence</w:t>
            </w:r>
          </w:p>
        </w:tc>
      </w:tr>
      <w:tr w:rsidR="00BC570C" w:rsidRPr="00392DFC" w14:paraId="468D36C8" w14:textId="77777777" w:rsidTr="00FF5149">
        <w:tc>
          <w:tcPr>
            <w:tcW w:w="1548" w:type="dxa"/>
            <w:shd w:val="clear" w:color="auto" w:fill="auto"/>
          </w:tcPr>
          <w:p w14:paraId="3C2FDB95" w14:textId="77777777" w:rsidR="00BC570C" w:rsidRPr="00392DFC" w:rsidRDefault="00BC570C" w:rsidP="00FF5149">
            <w:pPr>
              <w:spacing w:line="360" w:lineRule="auto"/>
              <w:rPr>
                <w:i/>
              </w:rPr>
            </w:pPr>
            <w:r w:rsidRPr="00392DFC">
              <w:rPr>
                <w:i/>
              </w:rPr>
              <w:t>18S rRNA</w:t>
            </w:r>
          </w:p>
        </w:tc>
        <w:tc>
          <w:tcPr>
            <w:tcW w:w="2324" w:type="dxa"/>
            <w:shd w:val="clear" w:color="auto" w:fill="auto"/>
          </w:tcPr>
          <w:p w14:paraId="1307C045" w14:textId="77777777" w:rsidR="00BC570C" w:rsidRPr="00392DFC" w:rsidRDefault="00BC570C" w:rsidP="00FF5149">
            <w:pPr>
              <w:spacing w:line="360" w:lineRule="auto"/>
            </w:pPr>
            <w:r w:rsidRPr="00392DFC">
              <w:t>18S-F</w:t>
            </w:r>
          </w:p>
        </w:tc>
        <w:tc>
          <w:tcPr>
            <w:tcW w:w="5236" w:type="dxa"/>
            <w:shd w:val="clear" w:color="auto" w:fill="auto"/>
          </w:tcPr>
          <w:p w14:paraId="2B67C214" w14:textId="77777777" w:rsidR="00BC570C" w:rsidRPr="00392DFC" w:rsidRDefault="005061D9" w:rsidP="00FF5149">
            <w:pPr>
              <w:spacing w:line="360" w:lineRule="auto"/>
            </w:pPr>
            <w:r w:rsidRPr="00392DFC">
              <w:t>GG</w:t>
            </w:r>
            <w:r w:rsidR="00BC570C" w:rsidRPr="00392DFC">
              <w:t>A</w:t>
            </w:r>
            <w:r w:rsidRPr="00392DFC">
              <w:t>G</w:t>
            </w:r>
            <w:r w:rsidR="00BC570C" w:rsidRPr="00392DFC">
              <w:t>CCT</w:t>
            </w:r>
            <w:r w:rsidRPr="00392DFC">
              <w:t>G</w:t>
            </w:r>
            <w:r w:rsidR="00BC570C" w:rsidRPr="00392DFC">
              <w:t>C</w:t>
            </w:r>
            <w:r w:rsidRPr="00392DFC">
              <w:t>GG</w:t>
            </w:r>
            <w:r w:rsidR="00BC570C" w:rsidRPr="00392DFC">
              <w:t>CTTAATTT</w:t>
            </w:r>
          </w:p>
        </w:tc>
      </w:tr>
      <w:tr w:rsidR="00BC570C" w:rsidRPr="00392DFC" w14:paraId="45870343" w14:textId="77777777" w:rsidTr="00FF5149">
        <w:tc>
          <w:tcPr>
            <w:tcW w:w="1548" w:type="dxa"/>
            <w:shd w:val="clear" w:color="auto" w:fill="auto"/>
          </w:tcPr>
          <w:p w14:paraId="327B755E" w14:textId="77777777" w:rsidR="00BC570C" w:rsidRPr="00392DFC" w:rsidRDefault="00BC570C" w:rsidP="00FF5149">
            <w:pPr>
              <w:spacing w:line="360" w:lineRule="auto"/>
              <w:rPr>
                <w:i/>
              </w:rPr>
            </w:pPr>
          </w:p>
        </w:tc>
        <w:tc>
          <w:tcPr>
            <w:tcW w:w="2324" w:type="dxa"/>
            <w:shd w:val="clear" w:color="auto" w:fill="auto"/>
          </w:tcPr>
          <w:p w14:paraId="45526167" w14:textId="77777777" w:rsidR="00BC570C" w:rsidRPr="00392DFC" w:rsidRDefault="00BC570C" w:rsidP="00FF5149">
            <w:pPr>
              <w:spacing w:line="360" w:lineRule="auto"/>
            </w:pPr>
            <w:r w:rsidRPr="00392DFC">
              <w:t>18S-R</w:t>
            </w:r>
          </w:p>
        </w:tc>
        <w:tc>
          <w:tcPr>
            <w:tcW w:w="5236" w:type="dxa"/>
            <w:shd w:val="clear" w:color="auto" w:fill="auto"/>
          </w:tcPr>
          <w:p w14:paraId="046F867C" w14:textId="77777777" w:rsidR="00BC570C" w:rsidRPr="00392DFC" w:rsidRDefault="00BC570C" w:rsidP="00FF5149">
            <w:pPr>
              <w:spacing w:line="360" w:lineRule="auto"/>
            </w:pPr>
            <w:r w:rsidRPr="00392DFC">
              <w:t>CAACTAA</w:t>
            </w:r>
            <w:r w:rsidR="005061D9" w:rsidRPr="00392DFC">
              <w:t>G</w:t>
            </w:r>
            <w:r w:rsidRPr="00392DFC">
              <w:t>AAC</w:t>
            </w:r>
            <w:r w:rsidR="005061D9" w:rsidRPr="00392DFC">
              <w:t>GG</w:t>
            </w:r>
            <w:r w:rsidRPr="00392DFC">
              <w:t>CCAT</w:t>
            </w:r>
            <w:r w:rsidR="005061D9" w:rsidRPr="00392DFC">
              <w:t>G</w:t>
            </w:r>
            <w:r w:rsidRPr="00392DFC">
              <w:t>CA</w:t>
            </w:r>
          </w:p>
        </w:tc>
      </w:tr>
      <w:tr w:rsidR="001A5F0C" w:rsidRPr="00392DFC" w14:paraId="3B4280D3" w14:textId="77777777" w:rsidTr="00FF5149">
        <w:tc>
          <w:tcPr>
            <w:tcW w:w="1548" w:type="dxa"/>
            <w:shd w:val="clear" w:color="auto" w:fill="auto"/>
          </w:tcPr>
          <w:p w14:paraId="6794EE5D" w14:textId="77777777" w:rsidR="001A5F0C" w:rsidRPr="00392DFC" w:rsidRDefault="001A5F0C" w:rsidP="00FF5149">
            <w:pPr>
              <w:spacing w:line="360" w:lineRule="auto"/>
              <w:rPr>
                <w:i/>
              </w:rPr>
            </w:pPr>
            <w:r w:rsidRPr="00392DFC">
              <w:rPr>
                <w:i/>
              </w:rPr>
              <w:t>ANXA2</w:t>
            </w:r>
          </w:p>
        </w:tc>
        <w:tc>
          <w:tcPr>
            <w:tcW w:w="2324" w:type="dxa"/>
            <w:shd w:val="clear" w:color="auto" w:fill="auto"/>
          </w:tcPr>
          <w:p w14:paraId="57895B7F" w14:textId="77777777" w:rsidR="001A5F0C" w:rsidRPr="00392DFC" w:rsidRDefault="001A5F0C" w:rsidP="00FF5149">
            <w:pPr>
              <w:spacing w:line="360" w:lineRule="auto"/>
            </w:pPr>
            <w:r w:rsidRPr="00392DFC">
              <w:t>ANXA2-F</w:t>
            </w:r>
          </w:p>
        </w:tc>
        <w:tc>
          <w:tcPr>
            <w:tcW w:w="5236" w:type="dxa"/>
            <w:shd w:val="clear" w:color="auto" w:fill="auto"/>
          </w:tcPr>
          <w:p w14:paraId="4B87FEB0" w14:textId="77777777" w:rsidR="001A5F0C" w:rsidRPr="00392DFC" w:rsidRDefault="005061D9" w:rsidP="00FF5149">
            <w:pPr>
              <w:spacing w:line="360" w:lineRule="auto"/>
              <w:rPr>
                <w:rStyle w:val="sequence"/>
              </w:rPr>
            </w:pPr>
            <w:r w:rsidRPr="00392DFC">
              <w:rPr>
                <w:rStyle w:val="sequence"/>
              </w:rPr>
              <w:t>GG</w:t>
            </w:r>
            <w:r w:rsidR="001A5F0C" w:rsidRPr="00392DFC">
              <w:rPr>
                <w:rStyle w:val="sequence"/>
              </w:rPr>
              <w:t>TACAA</w:t>
            </w:r>
            <w:r w:rsidRPr="00392DFC">
              <w:rPr>
                <w:rStyle w:val="sequence"/>
              </w:rPr>
              <w:t>G</w:t>
            </w:r>
            <w:r w:rsidR="001A5F0C" w:rsidRPr="00392DFC">
              <w:rPr>
                <w:rStyle w:val="sequence"/>
              </w:rPr>
              <w:t>A</w:t>
            </w:r>
            <w:r w:rsidRPr="00392DFC">
              <w:rPr>
                <w:rStyle w:val="sequence"/>
              </w:rPr>
              <w:t>G</w:t>
            </w:r>
            <w:r w:rsidR="001A5F0C" w:rsidRPr="00392DFC">
              <w:rPr>
                <w:rStyle w:val="sequence"/>
              </w:rPr>
              <w:t>TTACA</w:t>
            </w:r>
            <w:r w:rsidRPr="00392DFC">
              <w:rPr>
                <w:rStyle w:val="sequence"/>
              </w:rPr>
              <w:t>G</w:t>
            </w:r>
            <w:r w:rsidR="001A5F0C" w:rsidRPr="00392DFC">
              <w:rPr>
                <w:rStyle w:val="sequence"/>
              </w:rPr>
              <w:t>CCCTTAT</w:t>
            </w:r>
            <w:r w:rsidRPr="00392DFC">
              <w:rPr>
                <w:rStyle w:val="sequence"/>
              </w:rPr>
              <w:t>G</w:t>
            </w:r>
            <w:r w:rsidR="001A5F0C" w:rsidRPr="00392DFC">
              <w:rPr>
                <w:rStyle w:val="sequence"/>
              </w:rPr>
              <w:t>ACA</w:t>
            </w:r>
          </w:p>
        </w:tc>
      </w:tr>
      <w:tr w:rsidR="001A5F0C" w:rsidRPr="00392DFC" w14:paraId="243383CB" w14:textId="77777777" w:rsidTr="00FF5149">
        <w:tc>
          <w:tcPr>
            <w:tcW w:w="1548" w:type="dxa"/>
            <w:shd w:val="clear" w:color="auto" w:fill="auto"/>
          </w:tcPr>
          <w:p w14:paraId="01550529" w14:textId="77777777" w:rsidR="001A5F0C" w:rsidRPr="00392DFC" w:rsidRDefault="001A5F0C" w:rsidP="00FF5149">
            <w:pPr>
              <w:spacing w:line="360" w:lineRule="auto"/>
              <w:rPr>
                <w:i/>
              </w:rPr>
            </w:pPr>
          </w:p>
        </w:tc>
        <w:tc>
          <w:tcPr>
            <w:tcW w:w="2324" w:type="dxa"/>
            <w:shd w:val="clear" w:color="auto" w:fill="auto"/>
          </w:tcPr>
          <w:p w14:paraId="35B39597" w14:textId="77777777" w:rsidR="001A5F0C" w:rsidRPr="00392DFC" w:rsidRDefault="001A5F0C" w:rsidP="00FF5149">
            <w:pPr>
              <w:spacing w:line="360" w:lineRule="auto"/>
            </w:pPr>
            <w:r w:rsidRPr="00392DFC">
              <w:t>ANXA2-R</w:t>
            </w:r>
          </w:p>
        </w:tc>
        <w:tc>
          <w:tcPr>
            <w:tcW w:w="5236" w:type="dxa"/>
            <w:shd w:val="clear" w:color="auto" w:fill="auto"/>
          </w:tcPr>
          <w:p w14:paraId="457E9554" w14:textId="77777777" w:rsidR="001A5F0C" w:rsidRPr="00392DFC" w:rsidRDefault="001A5F0C" w:rsidP="00FF5149">
            <w:pPr>
              <w:spacing w:line="360" w:lineRule="auto"/>
              <w:rPr>
                <w:rStyle w:val="sequence"/>
              </w:rPr>
            </w:pPr>
            <w:r w:rsidRPr="00392DFC">
              <w:rPr>
                <w:rStyle w:val="sequence"/>
              </w:rPr>
              <w:t>CAT</w:t>
            </w:r>
            <w:r w:rsidR="005061D9" w:rsidRPr="00392DFC">
              <w:rPr>
                <w:rStyle w:val="sequence"/>
              </w:rPr>
              <w:t>GG</w:t>
            </w:r>
            <w:r w:rsidRPr="00392DFC">
              <w:rPr>
                <w:rStyle w:val="sequence"/>
              </w:rPr>
              <w:t>A</w:t>
            </w:r>
            <w:r w:rsidR="005061D9" w:rsidRPr="00392DFC">
              <w:rPr>
                <w:rStyle w:val="sequence"/>
              </w:rPr>
              <w:t>G</w:t>
            </w:r>
            <w:r w:rsidRPr="00392DFC">
              <w:rPr>
                <w:rStyle w:val="sequence"/>
              </w:rPr>
              <w:t>TCATACA</w:t>
            </w:r>
            <w:r w:rsidR="005061D9" w:rsidRPr="00392DFC">
              <w:rPr>
                <w:rStyle w:val="sequence"/>
              </w:rPr>
              <w:t>G</w:t>
            </w:r>
            <w:r w:rsidRPr="00392DFC">
              <w:rPr>
                <w:rStyle w:val="sequence"/>
              </w:rPr>
              <w:t>CC</w:t>
            </w:r>
            <w:r w:rsidR="005061D9" w:rsidRPr="00392DFC">
              <w:rPr>
                <w:rStyle w:val="sequence"/>
              </w:rPr>
              <w:t>G</w:t>
            </w:r>
            <w:r w:rsidRPr="00392DFC">
              <w:rPr>
                <w:rStyle w:val="sequence"/>
              </w:rPr>
              <w:t>ATCA</w:t>
            </w:r>
          </w:p>
        </w:tc>
      </w:tr>
      <w:tr w:rsidR="001A5F0C" w:rsidRPr="00392DFC" w14:paraId="1F115134" w14:textId="77777777" w:rsidTr="00FF5149">
        <w:tc>
          <w:tcPr>
            <w:tcW w:w="1548" w:type="dxa"/>
            <w:shd w:val="clear" w:color="auto" w:fill="auto"/>
          </w:tcPr>
          <w:p w14:paraId="6753D923" w14:textId="77777777" w:rsidR="001A5F0C" w:rsidRPr="00392DFC" w:rsidRDefault="001A5F0C" w:rsidP="00FF5149">
            <w:pPr>
              <w:spacing w:line="360" w:lineRule="auto"/>
              <w:rPr>
                <w:i/>
              </w:rPr>
            </w:pPr>
            <w:r w:rsidRPr="00392DFC">
              <w:rPr>
                <w:i/>
              </w:rPr>
              <w:t>CALD1</w:t>
            </w:r>
          </w:p>
        </w:tc>
        <w:tc>
          <w:tcPr>
            <w:tcW w:w="2324" w:type="dxa"/>
            <w:shd w:val="clear" w:color="auto" w:fill="auto"/>
          </w:tcPr>
          <w:p w14:paraId="16BDFE1E" w14:textId="77777777" w:rsidR="001A5F0C" w:rsidRPr="00392DFC" w:rsidRDefault="001A5F0C" w:rsidP="00FF5149">
            <w:pPr>
              <w:spacing w:line="360" w:lineRule="auto"/>
            </w:pPr>
            <w:r w:rsidRPr="00392DFC">
              <w:t>CALD1-F</w:t>
            </w:r>
          </w:p>
        </w:tc>
        <w:tc>
          <w:tcPr>
            <w:tcW w:w="5236" w:type="dxa"/>
            <w:shd w:val="clear" w:color="auto" w:fill="auto"/>
          </w:tcPr>
          <w:p w14:paraId="11CA75AE" w14:textId="77777777" w:rsidR="001A5F0C" w:rsidRPr="00392DFC" w:rsidRDefault="001A5F0C" w:rsidP="00FF5149">
            <w:pPr>
              <w:spacing w:line="360" w:lineRule="auto"/>
              <w:rPr>
                <w:rStyle w:val="sequence"/>
              </w:rPr>
            </w:pPr>
            <w:r w:rsidRPr="00392DFC">
              <w:rPr>
                <w:rStyle w:val="sequence"/>
              </w:rPr>
              <w:t>CC</w:t>
            </w:r>
            <w:r w:rsidR="005061D9" w:rsidRPr="00392DFC">
              <w:rPr>
                <w:rStyle w:val="sequence"/>
              </w:rPr>
              <w:t>G</w:t>
            </w:r>
            <w:r w:rsidRPr="00392DFC">
              <w:rPr>
                <w:rStyle w:val="sequence"/>
              </w:rPr>
              <w:t>CATCAAT</w:t>
            </w:r>
            <w:r w:rsidR="005061D9" w:rsidRPr="00392DFC">
              <w:rPr>
                <w:rStyle w:val="sequence"/>
              </w:rPr>
              <w:t>G</w:t>
            </w:r>
            <w:r w:rsidRPr="00392DFC">
              <w:rPr>
                <w:rStyle w:val="sequence"/>
              </w:rPr>
              <w:t>AAT</w:t>
            </w:r>
            <w:r w:rsidR="005061D9" w:rsidRPr="00392DFC">
              <w:rPr>
                <w:rStyle w:val="sequence"/>
              </w:rPr>
              <w:t>GG</w:t>
            </w:r>
            <w:r w:rsidRPr="00392DFC">
              <w:rPr>
                <w:rStyle w:val="sequence"/>
              </w:rPr>
              <w:t>CTAACT</w:t>
            </w:r>
          </w:p>
        </w:tc>
      </w:tr>
      <w:tr w:rsidR="001A5F0C" w:rsidRPr="00392DFC" w14:paraId="09127D40" w14:textId="77777777" w:rsidTr="00FF5149">
        <w:tc>
          <w:tcPr>
            <w:tcW w:w="1548" w:type="dxa"/>
            <w:shd w:val="clear" w:color="auto" w:fill="auto"/>
          </w:tcPr>
          <w:p w14:paraId="76650C2F" w14:textId="77777777" w:rsidR="001A5F0C" w:rsidRPr="00392DFC" w:rsidRDefault="001A5F0C" w:rsidP="00FF5149">
            <w:pPr>
              <w:spacing w:line="360" w:lineRule="auto"/>
              <w:rPr>
                <w:i/>
              </w:rPr>
            </w:pPr>
          </w:p>
        </w:tc>
        <w:tc>
          <w:tcPr>
            <w:tcW w:w="2324" w:type="dxa"/>
            <w:shd w:val="clear" w:color="auto" w:fill="auto"/>
          </w:tcPr>
          <w:p w14:paraId="1D914E2E" w14:textId="77777777" w:rsidR="001A5F0C" w:rsidRPr="00392DFC" w:rsidRDefault="001A5F0C" w:rsidP="001A5F0C">
            <w:pPr>
              <w:spacing w:line="360" w:lineRule="auto"/>
            </w:pPr>
            <w:r w:rsidRPr="00392DFC">
              <w:t>CALD1-R</w:t>
            </w:r>
          </w:p>
        </w:tc>
        <w:tc>
          <w:tcPr>
            <w:tcW w:w="5236" w:type="dxa"/>
            <w:shd w:val="clear" w:color="auto" w:fill="auto"/>
          </w:tcPr>
          <w:p w14:paraId="6A70EBC9" w14:textId="77777777" w:rsidR="001A5F0C" w:rsidRPr="00392DFC" w:rsidRDefault="005061D9" w:rsidP="00FF5149">
            <w:pPr>
              <w:spacing w:line="360" w:lineRule="auto"/>
              <w:rPr>
                <w:rStyle w:val="sequence"/>
              </w:rPr>
            </w:pPr>
            <w:r w:rsidRPr="00392DFC">
              <w:rPr>
                <w:rStyle w:val="sequence"/>
              </w:rPr>
              <w:t>GGG</w:t>
            </w:r>
            <w:r w:rsidR="001A5F0C" w:rsidRPr="00392DFC">
              <w:rPr>
                <w:rStyle w:val="sequence"/>
              </w:rPr>
              <w:t>AA</w:t>
            </w:r>
            <w:r w:rsidRPr="00392DFC">
              <w:rPr>
                <w:rStyle w:val="sequence"/>
              </w:rPr>
              <w:t>G</w:t>
            </w:r>
            <w:r w:rsidR="001A5F0C" w:rsidRPr="00392DFC">
              <w:rPr>
                <w:rStyle w:val="sequence"/>
              </w:rPr>
              <w:t>T</w:t>
            </w:r>
            <w:r w:rsidRPr="00392DFC">
              <w:rPr>
                <w:rStyle w:val="sequence"/>
              </w:rPr>
              <w:t>G</w:t>
            </w:r>
            <w:r w:rsidR="001A5F0C" w:rsidRPr="00392DFC">
              <w:rPr>
                <w:rStyle w:val="sequence"/>
              </w:rPr>
              <w:t>ACCTTATCCACA</w:t>
            </w:r>
            <w:r w:rsidRPr="00392DFC">
              <w:rPr>
                <w:rStyle w:val="sequence"/>
              </w:rPr>
              <w:t>G</w:t>
            </w:r>
            <w:r w:rsidR="001A5F0C" w:rsidRPr="00392DFC">
              <w:rPr>
                <w:rStyle w:val="sequence"/>
              </w:rPr>
              <w:t>ATT</w:t>
            </w:r>
          </w:p>
        </w:tc>
      </w:tr>
      <w:tr w:rsidR="007C1C61" w:rsidRPr="00392DFC" w14:paraId="5EAB5A6F" w14:textId="77777777" w:rsidTr="00FF5149">
        <w:tc>
          <w:tcPr>
            <w:tcW w:w="1548" w:type="dxa"/>
            <w:shd w:val="clear" w:color="auto" w:fill="auto"/>
          </w:tcPr>
          <w:p w14:paraId="255BC410" w14:textId="77777777" w:rsidR="007C1C61" w:rsidRPr="00392DFC" w:rsidRDefault="007C1C61" w:rsidP="00FF5149">
            <w:pPr>
              <w:spacing w:line="360" w:lineRule="auto"/>
              <w:rPr>
                <w:i/>
              </w:rPr>
            </w:pPr>
            <w:r w:rsidRPr="00392DFC">
              <w:rPr>
                <w:i/>
              </w:rPr>
              <w:t>CAV1</w:t>
            </w:r>
          </w:p>
        </w:tc>
        <w:tc>
          <w:tcPr>
            <w:tcW w:w="2324" w:type="dxa"/>
            <w:shd w:val="clear" w:color="auto" w:fill="auto"/>
          </w:tcPr>
          <w:p w14:paraId="4C7D5C0C" w14:textId="77777777" w:rsidR="007C1C61" w:rsidRPr="00392DFC" w:rsidRDefault="007C1C61" w:rsidP="00FF5149">
            <w:pPr>
              <w:spacing w:line="360" w:lineRule="auto"/>
            </w:pPr>
            <w:r w:rsidRPr="00392DFC">
              <w:t>CAV1-F</w:t>
            </w:r>
          </w:p>
        </w:tc>
        <w:tc>
          <w:tcPr>
            <w:tcW w:w="5236" w:type="dxa"/>
            <w:shd w:val="clear" w:color="auto" w:fill="auto"/>
          </w:tcPr>
          <w:p w14:paraId="00412815" w14:textId="77777777" w:rsidR="007C1C61" w:rsidRPr="00392DFC" w:rsidRDefault="005061D9" w:rsidP="00FF5149">
            <w:pPr>
              <w:spacing w:line="360" w:lineRule="auto"/>
            </w:pPr>
            <w:r w:rsidRPr="00392DFC">
              <w:rPr>
                <w:rStyle w:val="sequence"/>
              </w:rPr>
              <w:t>G</w:t>
            </w:r>
            <w:r w:rsidR="007C1C61" w:rsidRPr="00392DFC">
              <w:rPr>
                <w:rStyle w:val="sequence"/>
              </w:rPr>
              <w:t>TAC</w:t>
            </w:r>
            <w:r w:rsidRPr="00392DFC">
              <w:rPr>
                <w:rStyle w:val="sequence"/>
              </w:rPr>
              <w:t>G</w:t>
            </w:r>
            <w:r w:rsidR="007C1C61" w:rsidRPr="00392DFC">
              <w:rPr>
                <w:rStyle w:val="sequence"/>
              </w:rPr>
              <w:t>AC</w:t>
            </w:r>
            <w:r w:rsidRPr="00392DFC">
              <w:rPr>
                <w:rStyle w:val="sequence"/>
              </w:rPr>
              <w:t>G</w:t>
            </w:r>
            <w:r w:rsidR="007C1C61" w:rsidRPr="00392DFC">
              <w:rPr>
                <w:rStyle w:val="sequence"/>
              </w:rPr>
              <w:t>C</w:t>
            </w:r>
            <w:r w:rsidRPr="00392DFC">
              <w:rPr>
                <w:rStyle w:val="sequence"/>
              </w:rPr>
              <w:t>G</w:t>
            </w:r>
            <w:r w:rsidR="007C1C61" w:rsidRPr="00392DFC">
              <w:rPr>
                <w:rStyle w:val="sequence"/>
              </w:rPr>
              <w:t xml:space="preserve">CACACCAA </w:t>
            </w:r>
            <w:r w:rsidR="007C1C61" w:rsidRPr="00392DFC">
              <w:t> </w:t>
            </w:r>
          </w:p>
        </w:tc>
      </w:tr>
      <w:tr w:rsidR="007C1C61" w:rsidRPr="00392DFC" w14:paraId="7E14FDE7" w14:textId="77777777" w:rsidTr="00FF5149">
        <w:tc>
          <w:tcPr>
            <w:tcW w:w="1548" w:type="dxa"/>
            <w:shd w:val="clear" w:color="auto" w:fill="auto"/>
          </w:tcPr>
          <w:p w14:paraId="6EB945FD" w14:textId="77777777" w:rsidR="007C1C61" w:rsidRPr="00392DFC" w:rsidRDefault="007C1C61" w:rsidP="00FF5149">
            <w:pPr>
              <w:spacing w:line="360" w:lineRule="auto"/>
              <w:rPr>
                <w:i/>
              </w:rPr>
            </w:pPr>
          </w:p>
        </w:tc>
        <w:tc>
          <w:tcPr>
            <w:tcW w:w="2324" w:type="dxa"/>
            <w:shd w:val="clear" w:color="auto" w:fill="auto"/>
          </w:tcPr>
          <w:p w14:paraId="54BEF830" w14:textId="77777777" w:rsidR="007C1C61" w:rsidRPr="00392DFC" w:rsidRDefault="007C1C61" w:rsidP="00FF5149">
            <w:pPr>
              <w:spacing w:line="360" w:lineRule="auto"/>
            </w:pPr>
            <w:r w:rsidRPr="00392DFC">
              <w:t>CAV1-R</w:t>
            </w:r>
          </w:p>
        </w:tc>
        <w:tc>
          <w:tcPr>
            <w:tcW w:w="5236" w:type="dxa"/>
            <w:shd w:val="clear" w:color="auto" w:fill="auto"/>
          </w:tcPr>
          <w:p w14:paraId="3D443E40" w14:textId="77777777" w:rsidR="007C1C61" w:rsidRPr="00392DFC" w:rsidRDefault="007C1C61" w:rsidP="00FF5149">
            <w:pPr>
              <w:spacing w:line="360" w:lineRule="auto"/>
            </w:pPr>
            <w:r w:rsidRPr="00392DFC">
              <w:rPr>
                <w:rStyle w:val="sequence"/>
              </w:rPr>
              <w:t>TCCCTTCT</w:t>
            </w:r>
            <w:r w:rsidR="005061D9" w:rsidRPr="00392DFC">
              <w:rPr>
                <w:rStyle w:val="sequence"/>
              </w:rPr>
              <w:t>GG</w:t>
            </w:r>
            <w:r w:rsidRPr="00392DFC">
              <w:rPr>
                <w:rStyle w:val="sequence"/>
              </w:rPr>
              <w:t>TTCT</w:t>
            </w:r>
            <w:r w:rsidR="005061D9" w:rsidRPr="00392DFC">
              <w:rPr>
                <w:rStyle w:val="sequence"/>
              </w:rPr>
              <w:t>G</w:t>
            </w:r>
            <w:r w:rsidRPr="00392DFC">
              <w:rPr>
                <w:rStyle w:val="sequence"/>
              </w:rPr>
              <w:t xml:space="preserve">CAATCA </w:t>
            </w:r>
            <w:r w:rsidRPr="00392DFC">
              <w:t> </w:t>
            </w:r>
          </w:p>
        </w:tc>
      </w:tr>
      <w:tr w:rsidR="0077097D" w:rsidRPr="00392DFC" w14:paraId="5EAF41F1" w14:textId="77777777" w:rsidTr="00FF5149">
        <w:tc>
          <w:tcPr>
            <w:tcW w:w="1548" w:type="dxa"/>
            <w:shd w:val="clear" w:color="auto" w:fill="auto"/>
          </w:tcPr>
          <w:p w14:paraId="065D9343" w14:textId="77777777" w:rsidR="0077097D" w:rsidRPr="00392DFC" w:rsidRDefault="0077097D" w:rsidP="00FF5149">
            <w:pPr>
              <w:spacing w:line="360" w:lineRule="auto"/>
              <w:rPr>
                <w:i/>
              </w:rPr>
            </w:pPr>
            <w:r w:rsidRPr="00392DFC">
              <w:rPr>
                <w:i/>
              </w:rPr>
              <w:t>ENG</w:t>
            </w:r>
          </w:p>
        </w:tc>
        <w:tc>
          <w:tcPr>
            <w:tcW w:w="2324" w:type="dxa"/>
            <w:shd w:val="clear" w:color="auto" w:fill="auto"/>
          </w:tcPr>
          <w:p w14:paraId="4EE72D0F" w14:textId="77777777" w:rsidR="0077097D" w:rsidRPr="00392DFC" w:rsidRDefault="0077097D" w:rsidP="00FF5149">
            <w:pPr>
              <w:spacing w:line="360" w:lineRule="auto"/>
            </w:pPr>
            <w:r w:rsidRPr="00392DFC">
              <w:t>ENG-F</w:t>
            </w:r>
          </w:p>
        </w:tc>
        <w:tc>
          <w:tcPr>
            <w:tcW w:w="5236" w:type="dxa"/>
            <w:shd w:val="clear" w:color="auto" w:fill="auto"/>
          </w:tcPr>
          <w:p w14:paraId="15B86960" w14:textId="77777777" w:rsidR="0077097D" w:rsidRPr="00392DFC" w:rsidRDefault="0077097D" w:rsidP="00FF5149">
            <w:pPr>
              <w:spacing w:line="360" w:lineRule="auto"/>
              <w:rPr>
                <w:rStyle w:val="sequence"/>
                <w:lang w:val="en-US"/>
              </w:rPr>
            </w:pPr>
            <w:r w:rsidRPr="00392DFC">
              <w:rPr>
                <w:rStyle w:val="sequence"/>
              </w:rPr>
              <w:t>TTGTCTTGCGCAGTGCTTACTC</w:t>
            </w:r>
          </w:p>
        </w:tc>
      </w:tr>
      <w:tr w:rsidR="0077097D" w:rsidRPr="00392DFC" w14:paraId="3DCF01A5" w14:textId="77777777" w:rsidTr="00FF5149">
        <w:tc>
          <w:tcPr>
            <w:tcW w:w="1548" w:type="dxa"/>
            <w:shd w:val="clear" w:color="auto" w:fill="auto"/>
          </w:tcPr>
          <w:p w14:paraId="0481B1FE" w14:textId="77777777" w:rsidR="0077097D" w:rsidRPr="00392DFC" w:rsidRDefault="0077097D" w:rsidP="00FF5149">
            <w:pPr>
              <w:spacing w:line="360" w:lineRule="auto"/>
              <w:rPr>
                <w:i/>
              </w:rPr>
            </w:pPr>
          </w:p>
        </w:tc>
        <w:tc>
          <w:tcPr>
            <w:tcW w:w="2324" w:type="dxa"/>
            <w:shd w:val="clear" w:color="auto" w:fill="auto"/>
          </w:tcPr>
          <w:p w14:paraId="7E95FEEA" w14:textId="77777777" w:rsidR="0077097D" w:rsidRPr="00392DFC" w:rsidRDefault="0077097D" w:rsidP="00FF5149">
            <w:pPr>
              <w:spacing w:line="360" w:lineRule="auto"/>
            </w:pPr>
            <w:r w:rsidRPr="00392DFC">
              <w:t>ENG-R</w:t>
            </w:r>
          </w:p>
        </w:tc>
        <w:tc>
          <w:tcPr>
            <w:tcW w:w="5236" w:type="dxa"/>
            <w:shd w:val="clear" w:color="auto" w:fill="auto"/>
          </w:tcPr>
          <w:p w14:paraId="5B614633" w14:textId="77777777" w:rsidR="0077097D" w:rsidRPr="00392DFC" w:rsidRDefault="0077097D" w:rsidP="00FF5149">
            <w:pPr>
              <w:spacing w:line="360" w:lineRule="auto"/>
              <w:rPr>
                <w:rStyle w:val="sequence"/>
                <w:lang w:val="en-US"/>
              </w:rPr>
            </w:pPr>
            <w:r w:rsidRPr="00392DFC">
              <w:rPr>
                <w:rStyle w:val="sequence"/>
              </w:rPr>
              <w:t>CCTTTTTCCGCTGTGGTGAT</w:t>
            </w:r>
          </w:p>
        </w:tc>
      </w:tr>
      <w:tr w:rsidR="0077097D" w:rsidRPr="00392DFC" w14:paraId="3C8C063C" w14:textId="77777777" w:rsidTr="00FF5149">
        <w:tc>
          <w:tcPr>
            <w:tcW w:w="1548" w:type="dxa"/>
            <w:shd w:val="clear" w:color="auto" w:fill="auto"/>
          </w:tcPr>
          <w:p w14:paraId="497EFF17" w14:textId="77777777" w:rsidR="0077097D" w:rsidRPr="00392DFC" w:rsidRDefault="0077097D" w:rsidP="00FF5149">
            <w:pPr>
              <w:spacing w:line="360" w:lineRule="auto"/>
              <w:rPr>
                <w:i/>
              </w:rPr>
            </w:pPr>
            <w:r w:rsidRPr="00392DFC">
              <w:rPr>
                <w:i/>
              </w:rPr>
              <w:t>GSN</w:t>
            </w:r>
          </w:p>
        </w:tc>
        <w:tc>
          <w:tcPr>
            <w:tcW w:w="2324" w:type="dxa"/>
            <w:shd w:val="clear" w:color="auto" w:fill="auto"/>
          </w:tcPr>
          <w:p w14:paraId="280D01A1" w14:textId="77777777" w:rsidR="0077097D" w:rsidRPr="00392DFC" w:rsidRDefault="0077097D" w:rsidP="00FF5149">
            <w:pPr>
              <w:spacing w:line="360" w:lineRule="auto"/>
            </w:pPr>
            <w:r w:rsidRPr="00392DFC">
              <w:t>GSN-F</w:t>
            </w:r>
          </w:p>
        </w:tc>
        <w:tc>
          <w:tcPr>
            <w:tcW w:w="5236" w:type="dxa"/>
            <w:shd w:val="clear" w:color="auto" w:fill="auto"/>
          </w:tcPr>
          <w:p w14:paraId="16044306" w14:textId="77777777" w:rsidR="0077097D" w:rsidRPr="00392DFC" w:rsidRDefault="0077097D" w:rsidP="00FF5149">
            <w:pPr>
              <w:spacing w:line="360" w:lineRule="auto"/>
              <w:rPr>
                <w:lang w:val="en-US"/>
              </w:rPr>
            </w:pPr>
            <w:r w:rsidRPr="00392DFC">
              <w:rPr>
                <w:rStyle w:val="sequence"/>
              </w:rPr>
              <w:t>GCCACCTTCCTAGGCTACTTCA</w:t>
            </w:r>
          </w:p>
        </w:tc>
      </w:tr>
      <w:tr w:rsidR="0077097D" w:rsidRPr="00392DFC" w14:paraId="7A59AA1F" w14:textId="77777777" w:rsidTr="00FF5149">
        <w:tc>
          <w:tcPr>
            <w:tcW w:w="1548" w:type="dxa"/>
            <w:shd w:val="clear" w:color="auto" w:fill="auto"/>
          </w:tcPr>
          <w:p w14:paraId="62D80975" w14:textId="77777777" w:rsidR="0077097D" w:rsidRPr="00392DFC" w:rsidRDefault="0077097D" w:rsidP="00FF5149">
            <w:pPr>
              <w:spacing w:line="360" w:lineRule="auto"/>
              <w:rPr>
                <w:i/>
                <w:lang w:val="en-US"/>
              </w:rPr>
            </w:pPr>
          </w:p>
        </w:tc>
        <w:tc>
          <w:tcPr>
            <w:tcW w:w="2324" w:type="dxa"/>
            <w:shd w:val="clear" w:color="auto" w:fill="auto"/>
          </w:tcPr>
          <w:p w14:paraId="14EFA94B" w14:textId="77777777" w:rsidR="0077097D" w:rsidRPr="00392DFC" w:rsidRDefault="0077097D" w:rsidP="00FF5149">
            <w:pPr>
              <w:spacing w:line="360" w:lineRule="auto"/>
            </w:pPr>
            <w:r w:rsidRPr="00392DFC">
              <w:t>GSN-R</w:t>
            </w:r>
          </w:p>
        </w:tc>
        <w:tc>
          <w:tcPr>
            <w:tcW w:w="5236" w:type="dxa"/>
            <w:shd w:val="clear" w:color="auto" w:fill="auto"/>
          </w:tcPr>
          <w:p w14:paraId="493E6947" w14:textId="77777777" w:rsidR="0077097D" w:rsidRPr="00392DFC" w:rsidRDefault="0077097D" w:rsidP="00FF5149">
            <w:pPr>
              <w:spacing w:line="360" w:lineRule="auto"/>
            </w:pPr>
            <w:r w:rsidRPr="00392DFC">
              <w:rPr>
                <w:rStyle w:val="sequence"/>
              </w:rPr>
              <w:t>CTCTGCACCACCACCTCGTT</w:t>
            </w:r>
          </w:p>
        </w:tc>
      </w:tr>
      <w:tr w:rsidR="0077097D" w:rsidRPr="00392DFC" w14:paraId="5C9237A3" w14:textId="77777777" w:rsidTr="00FF5149">
        <w:tc>
          <w:tcPr>
            <w:tcW w:w="1548" w:type="dxa"/>
            <w:shd w:val="clear" w:color="auto" w:fill="auto"/>
          </w:tcPr>
          <w:p w14:paraId="5CE06597" w14:textId="77777777" w:rsidR="0077097D" w:rsidRPr="00392DFC" w:rsidRDefault="0077097D" w:rsidP="00FF5149">
            <w:pPr>
              <w:spacing w:line="360" w:lineRule="auto"/>
              <w:rPr>
                <w:i/>
              </w:rPr>
            </w:pPr>
            <w:r w:rsidRPr="00392DFC">
              <w:rPr>
                <w:i/>
              </w:rPr>
              <w:t>ICAM1</w:t>
            </w:r>
          </w:p>
        </w:tc>
        <w:tc>
          <w:tcPr>
            <w:tcW w:w="2324" w:type="dxa"/>
            <w:shd w:val="clear" w:color="auto" w:fill="auto"/>
          </w:tcPr>
          <w:p w14:paraId="27A6354A" w14:textId="77777777" w:rsidR="0077097D" w:rsidRPr="00392DFC" w:rsidRDefault="0077097D" w:rsidP="00FF5149">
            <w:pPr>
              <w:spacing w:line="360" w:lineRule="auto"/>
              <w:rPr>
                <w:lang w:val="en-GB"/>
              </w:rPr>
            </w:pPr>
            <w:r w:rsidRPr="00392DFC">
              <w:rPr>
                <w:lang w:val="en-GB"/>
              </w:rPr>
              <w:t>ICAM1-F</w:t>
            </w:r>
          </w:p>
        </w:tc>
        <w:tc>
          <w:tcPr>
            <w:tcW w:w="5236" w:type="dxa"/>
            <w:shd w:val="clear" w:color="auto" w:fill="auto"/>
          </w:tcPr>
          <w:p w14:paraId="2E570CC9" w14:textId="77777777" w:rsidR="0077097D" w:rsidRPr="00392DFC" w:rsidRDefault="0077097D" w:rsidP="00FF5149">
            <w:pPr>
              <w:spacing w:line="360" w:lineRule="auto"/>
              <w:rPr>
                <w:rStyle w:val="sequence"/>
                <w:lang w:val="en-US"/>
              </w:rPr>
            </w:pPr>
            <w:r w:rsidRPr="00392DFC">
              <w:rPr>
                <w:rStyle w:val="sequence"/>
                <w:lang w:val="en-US"/>
              </w:rPr>
              <w:t>CGGCTGACGTGTGCAGTAAT</w:t>
            </w:r>
          </w:p>
        </w:tc>
      </w:tr>
      <w:tr w:rsidR="0077097D" w:rsidRPr="00392DFC" w14:paraId="246AE046" w14:textId="77777777" w:rsidTr="00FF5149">
        <w:tc>
          <w:tcPr>
            <w:tcW w:w="1548" w:type="dxa"/>
            <w:shd w:val="clear" w:color="auto" w:fill="auto"/>
          </w:tcPr>
          <w:p w14:paraId="706D4007" w14:textId="77777777" w:rsidR="0077097D" w:rsidRPr="00392DFC" w:rsidRDefault="0077097D" w:rsidP="00FF5149">
            <w:pPr>
              <w:spacing w:line="360" w:lineRule="auto"/>
              <w:rPr>
                <w:i/>
                <w:lang w:val="en-GB"/>
              </w:rPr>
            </w:pPr>
          </w:p>
        </w:tc>
        <w:tc>
          <w:tcPr>
            <w:tcW w:w="2324" w:type="dxa"/>
            <w:shd w:val="clear" w:color="auto" w:fill="auto"/>
          </w:tcPr>
          <w:p w14:paraId="2A3E4840" w14:textId="77777777" w:rsidR="0077097D" w:rsidRPr="00392DFC" w:rsidRDefault="0077097D" w:rsidP="00FF5149">
            <w:pPr>
              <w:spacing w:line="360" w:lineRule="auto"/>
              <w:rPr>
                <w:lang w:val="en-GB"/>
              </w:rPr>
            </w:pPr>
            <w:r w:rsidRPr="00392DFC">
              <w:rPr>
                <w:lang w:val="en-GB"/>
              </w:rPr>
              <w:t>ICAM1-R</w:t>
            </w:r>
          </w:p>
        </w:tc>
        <w:tc>
          <w:tcPr>
            <w:tcW w:w="5236" w:type="dxa"/>
            <w:shd w:val="clear" w:color="auto" w:fill="auto"/>
          </w:tcPr>
          <w:p w14:paraId="326694E5" w14:textId="77777777" w:rsidR="0077097D" w:rsidRPr="00392DFC" w:rsidRDefault="0077097D" w:rsidP="00FF5149">
            <w:pPr>
              <w:spacing w:line="360" w:lineRule="auto"/>
              <w:rPr>
                <w:rStyle w:val="sequence"/>
                <w:lang w:val="en-US"/>
              </w:rPr>
            </w:pPr>
            <w:r w:rsidRPr="00392DFC">
              <w:rPr>
                <w:rStyle w:val="sequence"/>
                <w:lang w:val="en-US"/>
              </w:rPr>
              <w:t>CTTCTGAGACCTCTGGCTTCGT</w:t>
            </w:r>
            <w:r w:rsidRPr="00392DFC">
              <w:rPr>
                <w:lang w:val="en-US"/>
              </w:rPr>
              <w:t> </w:t>
            </w:r>
          </w:p>
        </w:tc>
      </w:tr>
      <w:tr w:rsidR="0077097D" w:rsidRPr="00392DFC" w14:paraId="6D07F089" w14:textId="77777777" w:rsidTr="00FF5149">
        <w:tc>
          <w:tcPr>
            <w:tcW w:w="1548" w:type="dxa"/>
            <w:shd w:val="clear" w:color="auto" w:fill="auto"/>
          </w:tcPr>
          <w:p w14:paraId="332A910E" w14:textId="77777777" w:rsidR="0077097D" w:rsidRPr="00392DFC" w:rsidRDefault="0077097D" w:rsidP="00FF5149">
            <w:pPr>
              <w:spacing w:line="360" w:lineRule="auto"/>
              <w:rPr>
                <w:i/>
                <w:lang w:val="en-GB"/>
              </w:rPr>
            </w:pPr>
            <w:r w:rsidRPr="00392DFC">
              <w:rPr>
                <w:i/>
                <w:lang w:val="en-GB"/>
              </w:rPr>
              <w:t>IL6</w:t>
            </w:r>
          </w:p>
        </w:tc>
        <w:tc>
          <w:tcPr>
            <w:tcW w:w="2324" w:type="dxa"/>
            <w:shd w:val="clear" w:color="auto" w:fill="auto"/>
          </w:tcPr>
          <w:p w14:paraId="030BA5B3" w14:textId="77777777" w:rsidR="0077097D" w:rsidRPr="00392DFC" w:rsidRDefault="0077097D" w:rsidP="00FF5149">
            <w:pPr>
              <w:spacing w:line="360" w:lineRule="auto"/>
              <w:rPr>
                <w:lang w:val="en-GB"/>
              </w:rPr>
            </w:pPr>
            <w:r w:rsidRPr="00392DFC">
              <w:rPr>
                <w:lang w:val="en-GB"/>
              </w:rPr>
              <w:t>IL6-F</w:t>
            </w:r>
          </w:p>
        </w:tc>
        <w:tc>
          <w:tcPr>
            <w:tcW w:w="5236" w:type="dxa"/>
            <w:shd w:val="clear" w:color="auto" w:fill="auto"/>
          </w:tcPr>
          <w:p w14:paraId="70E06ECF" w14:textId="77777777" w:rsidR="0077097D" w:rsidRPr="00392DFC" w:rsidRDefault="0077097D" w:rsidP="00FF5149">
            <w:pPr>
              <w:spacing w:line="360" w:lineRule="auto"/>
              <w:rPr>
                <w:lang w:val="en-GB"/>
              </w:rPr>
            </w:pPr>
            <w:r w:rsidRPr="00392DFC">
              <w:rPr>
                <w:lang w:val="en-GB"/>
              </w:rPr>
              <w:t>CGGGAACGAAAGAGAAGCTCTA</w:t>
            </w:r>
          </w:p>
        </w:tc>
      </w:tr>
      <w:tr w:rsidR="0077097D" w:rsidRPr="00392DFC" w14:paraId="475BEAA0" w14:textId="77777777" w:rsidTr="00FF5149">
        <w:tc>
          <w:tcPr>
            <w:tcW w:w="1548" w:type="dxa"/>
            <w:shd w:val="clear" w:color="auto" w:fill="auto"/>
          </w:tcPr>
          <w:p w14:paraId="64A3B9EB" w14:textId="77777777" w:rsidR="0077097D" w:rsidRPr="00392DFC" w:rsidRDefault="0077097D" w:rsidP="00FF5149">
            <w:pPr>
              <w:spacing w:line="360" w:lineRule="auto"/>
              <w:rPr>
                <w:i/>
                <w:lang w:val="en-GB"/>
              </w:rPr>
            </w:pPr>
          </w:p>
        </w:tc>
        <w:tc>
          <w:tcPr>
            <w:tcW w:w="2324" w:type="dxa"/>
            <w:shd w:val="clear" w:color="auto" w:fill="auto"/>
          </w:tcPr>
          <w:p w14:paraId="782059D7" w14:textId="77777777" w:rsidR="0077097D" w:rsidRPr="00392DFC" w:rsidRDefault="0077097D" w:rsidP="00FF5149">
            <w:pPr>
              <w:spacing w:line="360" w:lineRule="auto"/>
              <w:rPr>
                <w:lang w:val="en-GB"/>
              </w:rPr>
            </w:pPr>
            <w:r w:rsidRPr="00392DFC">
              <w:rPr>
                <w:lang w:val="en-GB"/>
              </w:rPr>
              <w:t>IL6</w:t>
            </w:r>
            <w:r w:rsidRPr="00392DFC">
              <w:t>-R</w:t>
            </w:r>
          </w:p>
        </w:tc>
        <w:tc>
          <w:tcPr>
            <w:tcW w:w="5236" w:type="dxa"/>
            <w:shd w:val="clear" w:color="auto" w:fill="auto"/>
          </w:tcPr>
          <w:p w14:paraId="0C237569" w14:textId="77777777" w:rsidR="0077097D" w:rsidRPr="00392DFC" w:rsidRDefault="0077097D" w:rsidP="00FF5149">
            <w:pPr>
              <w:spacing w:line="360" w:lineRule="auto"/>
              <w:rPr>
                <w:lang w:val="en-GB"/>
              </w:rPr>
            </w:pPr>
            <w:r w:rsidRPr="00392DFC">
              <w:rPr>
                <w:lang w:val="en-GB"/>
              </w:rPr>
              <w:t>GAGCAGCCCCAGGGAGAA</w:t>
            </w:r>
          </w:p>
        </w:tc>
      </w:tr>
      <w:tr w:rsidR="0077097D" w:rsidRPr="00392DFC" w14:paraId="19506BFD" w14:textId="77777777" w:rsidTr="00FF5149">
        <w:tc>
          <w:tcPr>
            <w:tcW w:w="1548" w:type="dxa"/>
            <w:shd w:val="clear" w:color="auto" w:fill="auto"/>
          </w:tcPr>
          <w:p w14:paraId="2C44DFC8" w14:textId="77777777" w:rsidR="0077097D" w:rsidRPr="00392DFC" w:rsidRDefault="0077097D" w:rsidP="00FF5149">
            <w:pPr>
              <w:spacing w:line="360" w:lineRule="auto"/>
              <w:rPr>
                <w:i/>
                <w:lang w:val="en-GB"/>
              </w:rPr>
            </w:pPr>
            <w:r w:rsidRPr="00392DFC">
              <w:rPr>
                <w:i/>
                <w:lang w:val="en-GB"/>
              </w:rPr>
              <w:t>IL8</w:t>
            </w:r>
          </w:p>
        </w:tc>
        <w:tc>
          <w:tcPr>
            <w:tcW w:w="2324" w:type="dxa"/>
            <w:shd w:val="clear" w:color="auto" w:fill="auto"/>
          </w:tcPr>
          <w:p w14:paraId="6949C575" w14:textId="77777777" w:rsidR="0077097D" w:rsidRPr="00392DFC" w:rsidRDefault="0077097D" w:rsidP="00FF5149">
            <w:pPr>
              <w:spacing w:line="360" w:lineRule="auto"/>
              <w:rPr>
                <w:lang w:val="en-GB"/>
              </w:rPr>
            </w:pPr>
            <w:r w:rsidRPr="00392DFC">
              <w:rPr>
                <w:lang w:val="en-GB"/>
              </w:rPr>
              <w:t>IL8-F</w:t>
            </w:r>
          </w:p>
        </w:tc>
        <w:tc>
          <w:tcPr>
            <w:tcW w:w="5236" w:type="dxa"/>
            <w:shd w:val="clear" w:color="auto" w:fill="auto"/>
          </w:tcPr>
          <w:p w14:paraId="4E29167C" w14:textId="77777777" w:rsidR="0077097D" w:rsidRPr="00392DFC" w:rsidRDefault="0077097D" w:rsidP="00FF5149">
            <w:pPr>
              <w:spacing w:line="360" w:lineRule="auto"/>
              <w:rPr>
                <w:lang w:val="en-GB"/>
              </w:rPr>
            </w:pPr>
            <w:r w:rsidRPr="00392DFC">
              <w:rPr>
                <w:rStyle w:val="sequence"/>
              </w:rPr>
              <w:t>TGGCAGCCTTCCTGATTTCT</w:t>
            </w:r>
          </w:p>
        </w:tc>
      </w:tr>
      <w:tr w:rsidR="0077097D" w:rsidRPr="00392DFC" w14:paraId="2D227098" w14:textId="77777777" w:rsidTr="00FF5149">
        <w:tc>
          <w:tcPr>
            <w:tcW w:w="1548" w:type="dxa"/>
            <w:shd w:val="clear" w:color="auto" w:fill="auto"/>
          </w:tcPr>
          <w:p w14:paraId="3D4B93B0" w14:textId="77777777" w:rsidR="0077097D" w:rsidRPr="00392DFC" w:rsidRDefault="0077097D" w:rsidP="00FF5149">
            <w:pPr>
              <w:spacing w:line="360" w:lineRule="auto"/>
              <w:rPr>
                <w:i/>
                <w:lang w:val="en-GB"/>
              </w:rPr>
            </w:pPr>
          </w:p>
        </w:tc>
        <w:tc>
          <w:tcPr>
            <w:tcW w:w="2324" w:type="dxa"/>
            <w:shd w:val="clear" w:color="auto" w:fill="auto"/>
          </w:tcPr>
          <w:p w14:paraId="176DAB6B" w14:textId="77777777" w:rsidR="0077097D" w:rsidRPr="00392DFC" w:rsidRDefault="0077097D" w:rsidP="00FF5149">
            <w:pPr>
              <w:spacing w:line="360" w:lineRule="auto"/>
              <w:rPr>
                <w:lang w:val="en-GB"/>
              </w:rPr>
            </w:pPr>
            <w:r w:rsidRPr="00392DFC">
              <w:rPr>
                <w:lang w:val="en-GB"/>
              </w:rPr>
              <w:t>IL8-R</w:t>
            </w:r>
          </w:p>
        </w:tc>
        <w:tc>
          <w:tcPr>
            <w:tcW w:w="5236" w:type="dxa"/>
            <w:shd w:val="clear" w:color="auto" w:fill="auto"/>
          </w:tcPr>
          <w:p w14:paraId="6555F199" w14:textId="77777777" w:rsidR="0077097D" w:rsidRPr="00392DFC" w:rsidRDefault="0077097D" w:rsidP="00FF5149">
            <w:pPr>
              <w:spacing w:line="360" w:lineRule="auto"/>
              <w:rPr>
                <w:lang w:val="en-GB"/>
              </w:rPr>
            </w:pPr>
            <w:r w:rsidRPr="00392DFC">
              <w:rPr>
                <w:rStyle w:val="sequence"/>
              </w:rPr>
              <w:t>GGGTGGAAAGGTTTGGAGTATG</w:t>
            </w:r>
          </w:p>
        </w:tc>
      </w:tr>
      <w:tr w:rsidR="0077097D" w:rsidRPr="00392DFC" w14:paraId="690F019C" w14:textId="77777777" w:rsidTr="00FF5149">
        <w:tc>
          <w:tcPr>
            <w:tcW w:w="1548" w:type="dxa"/>
            <w:shd w:val="clear" w:color="auto" w:fill="auto"/>
          </w:tcPr>
          <w:p w14:paraId="1D465448" w14:textId="77777777" w:rsidR="0077097D" w:rsidRPr="00392DFC" w:rsidRDefault="0077097D" w:rsidP="00FF5149">
            <w:pPr>
              <w:spacing w:line="360" w:lineRule="auto"/>
              <w:rPr>
                <w:i/>
                <w:lang w:val="en-GB"/>
              </w:rPr>
            </w:pPr>
            <w:r w:rsidRPr="00392DFC">
              <w:rPr>
                <w:i/>
                <w:lang w:val="en-GB"/>
              </w:rPr>
              <w:t>ITGB1</w:t>
            </w:r>
          </w:p>
        </w:tc>
        <w:tc>
          <w:tcPr>
            <w:tcW w:w="2324" w:type="dxa"/>
            <w:shd w:val="clear" w:color="auto" w:fill="auto"/>
          </w:tcPr>
          <w:p w14:paraId="2E1C1890" w14:textId="77777777" w:rsidR="0077097D" w:rsidRPr="00392DFC" w:rsidRDefault="0077097D" w:rsidP="00FF5149">
            <w:pPr>
              <w:spacing w:line="360" w:lineRule="auto"/>
              <w:rPr>
                <w:lang w:val="en-GB"/>
              </w:rPr>
            </w:pPr>
            <w:r w:rsidRPr="00392DFC">
              <w:rPr>
                <w:lang w:val="en-GB"/>
              </w:rPr>
              <w:t>ITGB1-F</w:t>
            </w:r>
          </w:p>
        </w:tc>
        <w:tc>
          <w:tcPr>
            <w:tcW w:w="5236" w:type="dxa"/>
            <w:shd w:val="clear" w:color="auto" w:fill="auto"/>
          </w:tcPr>
          <w:p w14:paraId="06E70DF4" w14:textId="77777777" w:rsidR="0077097D" w:rsidRPr="00392DFC" w:rsidRDefault="0077097D" w:rsidP="00FF5149">
            <w:pPr>
              <w:spacing w:line="360" w:lineRule="auto"/>
              <w:rPr>
                <w:lang w:val="en-GB"/>
              </w:rPr>
            </w:pPr>
            <w:r w:rsidRPr="00392DFC">
              <w:rPr>
                <w:rStyle w:val="sequence"/>
                <w:lang w:val="en-GB"/>
              </w:rPr>
              <w:t xml:space="preserve">GAAAACAGCGCATATCTGGAAATT </w:t>
            </w:r>
            <w:r w:rsidRPr="00392DFC">
              <w:rPr>
                <w:lang w:val="en-GB"/>
              </w:rPr>
              <w:t> </w:t>
            </w:r>
          </w:p>
        </w:tc>
      </w:tr>
      <w:tr w:rsidR="0077097D" w:rsidRPr="00392DFC" w14:paraId="7DDD6032" w14:textId="77777777" w:rsidTr="00FF5149">
        <w:tc>
          <w:tcPr>
            <w:tcW w:w="1548" w:type="dxa"/>
            <w:shd w:val="clear" w:color="auto" w:fill="auto"/>
          </w:tcPr>
          <w:p w14:paraId="7FBDB1CF" w14:textId="77777777" w:rsidR="0077097D" w:rsidRPr="00392DFC" w:rsidRDefault="0077097D" w:rsidP="00FF5149">
            <w:pPr>
              <w:spacing w:line="360" w:lineRule="auto"/>
              <w:rPr>
                <w:i/>
                <w:lang w:val="en-GB"/>
              </w:rPr>
            </w:pPr>
          </w:p>
        </w:tc>
        <w:tc>
          <w:tcPr>
            <w:tcW w:w="2324" w:type="dxa"/>
            <w:shd w:val="clear" w:color="auto" w:fill="auto"/>
          </w:tcPr>
          <w:p w14:paraId="2B5B40DF" w14:textId="77777777" w:rsidR="0077097D" w:rsidRPr="00392DFC" w:rsidRDefault="0077097D" w:rsidP="00FF5149">
            <w:pPr>
              <w:spacing w:line="360" w:lineRule="auto"/>
              <w:rPr>
                <w:lang w:val="en-GB"/>
              </w:rPr>
            </w:pPr>
            <w:r w:rsidRPr="00392DFC">
              <w:rPr>
                <w:lang w:val="en-GB"/>
              </w:rPr>
              <w:t>ITGB1-R</w:t>
            </w:r>
          </w:p>
        </w:tc>
        <w:tc>
          <w:tcPr>
            <w:tcW w:w="5236" w:type="dxa"/>
            <w:shd w:val="clear" w:color="auto" w:fill="auto"/>
          </w:tcPr>
          <w:p w14:paraId="66D4696D" w14:textId="77777777" w:rsidR="0077097D" w:rsidRPr="00392DFC" w:rsidRDefault="0077097D" w:rsidP="00FF5149">
            <w:pPr>
              <w:spacing w:line="360" w:lineRule="auto"/>
              <w:rPr>
                <w:lang w:val="en-US"/>
              </w:rPr>
            </w:pPr>
            <w:r w:rsidRPr="00392DFC">
              <w:rPr>
                <w:rStyle w:val="sequence"/>
                <w:lang w:val="en-US"/>
              </w:rPr>
              <w:t xml:space="preserve">CAGCCAATCAGTGATCCACAA </w:t>
            </w:r>
            <w:r w:rsidRPr="00392DFC">
              <w:rPr>
                <w:lang w:val="en-US"/>
              </w:rPr>
              <w:t> </w:t>
            </w:r>
          </w:p>
        </w:tc>
      </w:tr>
      <w:tr w:rsidR="0077097D" w:rsidRPr="00392DFC" w14:paraId="33E9CCF6" w14:textId="77777777" w:rsidTr="00FF5149">
        <w:tc>
          <w:tcPr>
            <w:tcW w:w="1548" w:type="dxa"/>
            <w:shd w:val="clear" w:color="auto" w:fill="auto"/>
          </w:tcPr>
          <w:p w14:paraId="30C06A0E" w14:textId="77777777" w:rsidR="0077097D" w:rsidRPr="00392DFC" w:rsidRDefault="0077097D" w:rsidP="00FF5149">
            <w:pPr>
              <w:spacing w:line="360" w:lineRule="auto"/>
              <w:rPr>
                <w:i/>
                <w:lang w:val="en-GB"/>
              </w:rPr>
            </w:pPr>
            <w:r>
              <w:rPr>
                <w:i/>
                <w:lang w:val="en-GB"/>
              </w:rPr>
              <w:t>LAM</w:t>
            </w:r>
          </w:p>
        </w:tc>
        <w:tc>
          <w:tcPr>
            <w:tcW w:w="2324" w:type="dxa"/>
            <w:shd w:val="clear" w:color="auto" w:fill="auto"/>
          </w:tcPr>
          <w:p w14:paraId="60B179B8" w14:textId="77777777" w:rsidR="0077097D" w:rsidRPr="00392DFC" w:rsidRDefault="0077097D" w:rsidP="00FF5149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LAM-F</w:t>
            </w:r>
          </w:p>
        </w:tc>
        <w:tc>
          <w:tcPr>
            <w:tcW w:w="5236" w:type="dxa"/>
            <w:shd w:val="clear" w:color="auto" w:fill="auto"/>
          </w:tcPr>
          <w:p w14:paraId="1397717F" w14:textId="77777777" w:rsidR="0077097D" w:rsidRPr="00392DFC" w:rsidRDefault="0077097D" w:rsidP="0080225E">
            <w:pPr>
              <w:spacing w:line="360" w:lineRule="auto"/>
              <w:rPr>
                <w:rStyle w:val="sequence"/>
              </w:rPr>
            </w:pPr>
            <w:r>
              <w:rPr>
                <w:rStyle w:val="sequence"/>
              </w:rPr>
              <w:t>TGCTCATGGTCAATGCTAATCTG</w:t>
            </w:r>
          </w:p>
        </w:tc>
      </w:tr>
      <w:tr w:rsidR="0077097D" w:rsidRPr="00392DFC" w14:paraId="2C790D6D" w14:textId="77777777" w:rsidTr="00FF5149">
        <w:tc>
          <w:tcPr>
            <w:tcW w:w="1548" w:type="dxa"/>
            <w:shd w:val="clear" w:color="auto" w:fill="auto"/>
          </w:tcPr>
          <w:p w14:paraId="2B68B935" w14:textId="77777777" w:rsidR="0077097D" w:rsidRPr="00392DFC" w:rsidRDefault="0077097D" w:rsidP="00FF5149">
            <w:pPr>
              <w:spacing w:line="360" w:lineRule="auto"/>
              <w:rPr>
                <w:i/>
                <w:lang w:val="en-GB"/>
              </w:rPr>
            </w:pPr>
          </w:p>
        </w:tc>
        <w:tc>
          <w:tcPr>
            <w:tcW w:w="2324" w:type="dxa"/>
            <w:shd w:val="clear" w:color="auto" w:fill="auto"/>
          </w:tcPr>
          <w:p w14:paraId="6B95F6CD" w14:textId="77777777" w:rsidR="0077097D" w:rsidRPr="00392DFC" w:rsidRDefault="0077097D" w:rsidP="00FF5149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LAM-R</w:t>
            </w:r>
          </w:p>
        </w:tc>
        <w:tc>
          <w:tcPr>
            <w:tcW w:w="5236" w:type="dxa"/>
            <w:shd w:val="clear" w:color="auto" w:fill="auto"/>
          </w:tcPr>
          <w:p w14:paraId="7329FA6D" w14:textId="77777777" w:rsidR="0077097D" w:rsidRPr="00392DFC" w:rsidRDefault="0077097D" w:rsidP="0080225E">
            <w:pPr>
              <w:spacing w:line="360" w:lineRule="auto"/>
              <w:rPr>
                <w:rStyle w:val="sequence"/>
              </w:rPr>
            </w:pPr>
            <w:r>
              <w:rPr>
                <w:rStyle w:val="sequence"/>
              </w:rPr>
              <w:t>TCTATCAATCCTCTTCCTTGGACAA</w:t>
            </w:r>
          </w:p>
        </w:tc>
      </w:tr>
      <w:tr w:rsidR="0077097D" w:rsidRPr="00392DFC" w14:paraId="2C857661" w14:textId="77777777" w:rsidTr="00FF5149">
        <w:tc>
          <w:tcPr>
            <w:tcW w:w="1548" w:type="dxa"/>
            <w:shd w:val="clear" w:color="auto" w:fill="auto"/>
          </w:tcPr>
          <w:p w14:paraId="3B04E2BE" w14:textId="77777777" w:rsidR="0077097D" w:rsidRPr="00392DFC" w:rsidRDefault="0077097D" w:rsidP="00FF5149">
            <w:pPr>
              <w:spacing w:line="360" w:lineRule="auto"/>
              <w:rPr>
                <w:i/>
                <w:lang w:val="en-GB"/>
              </w:rPr>
            </w:pPr>
            <w:r w:rsidRPr="00392DFC">
              <w:rPr>
                <w:i/>
                <w:lang w:val="en-GB"/>
              </w:rPr>
              <w:t>MSN</w:t>
            </w:r>
          </w:p>
        </w:tc>
        <w:tc>
          <w:tcPr>
            <w:tcW w:w="2324" w:type="dxa"/>
            <w:shd w:val="clear" w:color="auto" w:fill="auto"/>
          </w:tcPr>
          <w:p w14:paraId="457B6C30" w14:textId="77777777" w:rsidR="0077097D" w:rsidRPr="00392DFC" w:rsidRDefault="0077097D" w:rsidP="00FF5149">
            <w:pPr>
              <w:spacing w:line="360" w:lineRule="auto"/>
              <w:rPr>
                <w:lang w:val="en-GB"/>
              </w:rPr>
            </w:pPr>
            <w:r w:rsidRPr="00392DFC">
              <w:rPr>
                <w:lang w:val="en-GB"/>
              </w:rPr>
              <w:t>MSN-F</w:t>
            </w:r>
          </w:p>
        </w:tc>
        <w:tc>
          <w:tcPr>
            <w:tcW w:w="5236" w:type="dxa"/>
            <w:shd w:val="clear" w:color="auto" w:fill="auto"/>
          </w:tcPr>
          <w:p w14:paraId="2AF24D1F" w14:textId="77777777" w:rsidR="0077097D" w:rsidRPr="00392DFC" w:rsidRDefault="0077097D" w:rsidP="00FF5149">
            <w:pPr>
              <w:spacing w:line="360" w:lineRule="auto"/>
              <w:rPr>
                <w:rStyle w:val="sequence"/>
                <w:lang w:val="en-US"/>
              </w:rPr>
            </w:pPr>
            <w:r w:rsidRPr="00392DFC">
              <w:rPr>
                <w:rStyle w:val="sequence"/>
              </w:rPr>
              <w:t>GAAATTTGTCATCAAGCCCATTG</w:t>
            </w:r>
          </w:p>
        </w:tc>
      </w:tr>
      <w:tr w:rsidR="0077097D" w:rsidRPr="00392DFC" w14:paraId="146A7871" w14:textId="77777777" w:rsidTr="00FF5149">
        <w:tc>
          <w:tcPr>
            <w:tcW w:w="1548" w:type="dxa"/>
            <w:shd w:val="clear" w:color="auto" w:fill="auto"/>
          </w:tcPr>
          <w:p w14:paraId="171B3218" w14:textId="77777777" w:rsidR="0077097D" w:rsidRPr="00392DFC" w:rsidRDefault="0077097D" w:rsidP="00FF5149">
            <w:pPr>
              <w:spacing w:line="360" w:lineRule="auto"/>
              <w:rPr>
                <w:i/>
                <w:lang w:val="en-GB"/>
              </w:rPr>
            </w:pPr>
          </w:p>
        </w:tc>
        <w:tc>
          <w:tcPr>
            <w:tcW w:w="2324" w:type="dxa"/>
            <w:shd w:val="clear" w:color="auto" w:fill="auto"/>
          </w:tcPr>
          <w:p w14:paraId="095D87CE" w14:textId="77777777" w:rsidR="0077097D" w:rsidRPr="00392DFC" w:rsidRDefault="0077097D" w:rsidP="00FF5149">
            <w:pPr>
              <w:spacing w:line="360" w:lineRule="auto"/>
              <w:rPr>
                <w:lang w:val="en-GB"/>
              </w:rPr>
            </w:pPr>
            <w:r w:rsidRPr="00392DFC">
              <w:rPr>
                <w:lang w:val="en-GB"/>
              </w:rPr>
              <w:t>MSN-R</w:t>
            </w:r>
          </w:p>
        </w:tc>
        <w:tc>
          <w:tcPr>
            <w:tcW w:w="5236" w:type="dxa"/>
            <w:shd w:val="clear" w:color="auto" w:fill="auto"/>
          </w:tcPr>
          <w:p w14:paraId="642FAF71" w14:textId="77777777" w:rsidR="0077097D" w:rsidRPr="00392DFC" w:rsidRDefault="0077097D" w:rsidP="00FF5149">
            <w:pPr>
              <w:spacing w:line="360" w:lineRule="auto"/>
              <w:rPr>
                <w:rStyle w:val="sequence"/>
                <w:lang w:val="en-US"/>
              </w:rPr>
            </w:pPr>
            <w:r w:rsidRPr="00392DFC">
              <w:rPr>
                <w:rStyle w:val="sequence"/>
              </w:rPr>
              <w:t>CCATGCACAAGGCCAAGAT</w:t>
            </w:r>
          </w:p>
        </w:tc>
      </w:tr>
      <w:tr w:rsidR="0077097D" w:rsidRPr="00392DFC" w14:paraId="4202976D" w14:textId="77777777" w:rsidTr="00FF5149">
        <w:tc>
          <w:tcPr>
            <w:tcW w:w="1548" w:type="dxa"/>
            <w:shd w:val="clear" w:color="auto" w:fill="auto"/>
          </w:tcPr>
          <w:p w14:paraId="539B3A3A" w14:textId="77777777" w:rsidR="0077097D" w:rsidRPr="00392DFC" w:rsidRDefault="0077097D" w:rsidP="00FF5149">
            <w:pPr>
              <w:spacing w:line="360" w:lineRule="auto"/>
              <w:rPr>
                <w:i/>
                <w:lang w:val="en-GB"/>
              </w:rPr>
            </w:pPr>
            <w:r w:rsidRPr="00392DFC">
              <w:rPr>
                <w:i/>
                <w:lang w:val="en-GB"/>
              </w:rPr>
              <w:t>PAI1</w:t>
            </w:r>
          </w:p>
        </w:tc>
        <w:tc>
          <w:tcPr>
            <w:tcW w:w="2324" w:type="dxa"/>
            <w:shd w:val="clear" w:color="auto" w:fill="auto"/>
          </w:tcPr>
          <w:p w14:paraId="05159F3C" w14:textId="77777777" w:rsidR="0077097D" w:rsidRPr="00392DFC" w:rsidRDefault="0077097D" w:rsidP="00FF5149">
            <w:pPr>
              <w:spacing w:line="360" w:lineRule="auto"/>
              <w:rPr>
                <w:lang w:val="en-GB"/>
              </w:rPr>
            </w:pPr>
            <w:r w:rsidRPr="00392DFC">
              <w:rPr>
                <w:lang w:val="en-GB"/>
              </w:rPr>
              <w:t>PAI1-F</w:t>
            </w:r>
          </w:p>
        </w:tc>
        <w:tc>
          <w:tcPr>
            <w:tcW w:w="5236" w:type="dxa"/>
            <w:shd w:val="clear" w:color="auto" w:fill="auto"/>
          </w:tcPr>
          <w:p w14:paraId="298A844F" w14:textId="77777777" w:rsidR="0077097D" w:rsidRPr="00392DFC" w:rsidRDefault="0077097D" w:rsidP="00FF5149">
            <w:pPr>
              <w:spacing w:line="360" w:lineRule="auto"/>
            </w:pPr>
            <w:r w:rsidRPr="00392DFC">
              <w:rPr>
                <w:rStyle w:val="sequence"/>
              </w:rPr>
              <w:t>AGGCTGACTTCACGAGTCTTTCA</w:t>
            </w:r>
          </w:p>
        </w:tc>
      </w:tr>
      <w:tr w:rsidR="0077097D" w:rsidRPr="00392DFC" w14:paraId="5302AF87" w14:textId="77777777" w:rsidTr="00FF5149">
        <w:tc>
          <w:tcPr>
            <w:tcW w:w="1548" w:type="dxa"/>
            <w:shd w:val="clear" w:color="auto" w:fill="auto"/>
          </w:tcPr>
          <w:p w14:paraId="78780A6F" w14:textId="77777777" w:rsidR="0077097D" w:rsidRPr="00392DFC" w:rsidRDefault="0077097D" w:rsidP="00FF5149">
            <w:pPr>
              <w:spacing w:line="360" w:lineRule="auto"/>
              <w:rPr>
                <w:i/>
              </w:rPr>
            </w:pPr>
          </w:p>
        </w:tc>
        <w:tc>
          <w:tcPr>
            <w:tcW w:w="2324" w:type="dxa"/>
            <w:shd w:val="clear" w:color="auto" w:fill="auto"/>
          </w:tcPr>
          <w:p w14:paraId="30353C5C" w14:textId="77777777" w:rsidR="0077097D" w:rsidRPr="00392DFC" w:rsidRDefault="0077097D" w:rsidP="00FF5149">
            <w:pPr>
              <w:spacing w:line="360" w:lineRule="auto"/>
            </w:pPr>
            <w:r w:rsidRPr="00392DFC">
              <w:rPr>
                <w:lang w:val="en-GB"/>
              </w:rPr>
              <w:t>PAI1-R</w:t>
            </w:r>
          </w:p>
        </w:tc>
        <w:tc>
          <w:tcPr>
            <w:tcW w:w="5236" w:type="dxa"/>
            <w:shd w:val="clear" w:color="auto" w:fill="auto"/>
          </w:tcPr>
          <w:p w14:paraId="05596EF7" w14:textId="77777777" w:rsidR="0077097D" w:rsidRPr="00392DFC" w:rsidRDefault="0077097D" w:rsidP="00FF5149">
            <w:pPr>
              <w:spacing w:line="360" w:lineRule="auto"/>
              <w:rPr>
                <w:lang w:val="en-US"/>
              </w:rPr>
            </w:pPr>
            <w:r w:rsidRPr="00392DFC">
              <w:rPr>
                <w:rStyle w:val="sequence"/>
              </w:rPr>
              <w:t>CACTCTCGTTCACCTCGATCTTC</w:t>
            </w:r>
          </w:p>
        </w:tc>
      </w:tr>
      <w:tr w:rsidR="0077097D" w:rsidRPr="00392DFC" w14:paraId="7FCE1E67" w14:textId="77777777" w:rsidTr="00FF5149">
        <w:tc>
          <w:tcPr>
            <w:tcW w:w="1548" w:type="dxa"/>
            <w:shd w:val="clear" w:color="auto" w:fill="auto"/>
          </w:tcPr>
          <w:p w14:paraId="2914B7EB" w14:textId="77777777" w:rsidR="0077097D" w:rsidRPr="00392DFC" w:rsidRDefault="0077097D" w:rsidP="009B34E8">
            <w:pPr>
              <w:spacing w:line="360" w:lineRule="auto"/>
              <w:rPr>
                <w:i/>
                <w:lang w:val="en-GB"/>
              </w:rPr>
            </w:pPr>
            <w:r w:rsidRPr="00392DFC">
              <w:rPr>
                <w:i/>
                <w:lang w:val="en-GB"/>
              </w:rPr>
              <w:t>PECAM1</w:t>
            </w:r>
          </w:p>
        </w:tc>
        <w:tc>
          <w:tcPr>
            <w:tcW w:w="2324" w:type="dxa"/>
            <w:shd w:val="clear" w:color="auto" w:fill="auto"/>
          </w:tcPr>
          <w:p w14:paraId="1AE07F1A" w14:textId="77777777" w:rsidR="0077097D" w:rsidRPr="00392DFC" w:rsidRDefault="0077097D" w:rsidP="0003164B">
            <w:pPr>
              <w:spacing w:line="360" w:lineRule="auto"/>
              <w:rPr>
                <w:lang w:val="en-GB"/>
              </w:rPr>
            </w:pPr>
            <w:r w:rsidRPr="00392DFC">
              <w:rPr>
                <w:lang w:val="en-GB"/>
              </w:rPr>
              <w:t>PECAM1-F</w:t>
            </w:r>
          </w:p>
        </w:tc>
        <w:tc>
          <w:tcPr>
            <w:tcW w:w="5236" w:type="dxa"/>
            <w:shd w:val="clear" w:color="auto" w:fill="auto"/>
          </w:tcPr>
          <w:p w14:paraId="3178BBEC" w14:textId="77777777" w:rsidR="0077097D" w:rsidRPr="00392DFC" w:rsidRDefault="0077097D" w:rsidP="009B34E8">
            <w:pPr>
              <w:spacing w:line="360" w:lineRule="auto"/>
              <w:rPr>
                <w:rStyle w:val="sequence"/>
              </w:rPr>
            </w:pPr>
            <w:r w:rsidRPr="00392DFC">
              <w:rPr>
                <w:rStyle w:val="sequence"/>
              </w:rPr>
              <w:t>GGATCCATATGCAGACCTCAGAA</w:t>
            </w:r>
          </w:p>
        </w:tc>
      </w:tr>
      <w:tr w:rsidR="0077097D" w:rsidRPr="00392DFC" w14:paraId="68D1A861" w14:textId="77777777" w:rsidTr="00FF5149">
        <w:tc>
          <w:tcPr>
            <w:tcW w:w="1548" w:type="dxa"/>
            <w:shd w:val="clear" w:color="auto" w:fill="auto"/>
          </w:tcPr>
          <w:p w14:paraId="2171552C" w14:textId="77777777" w:rsidR="0077097D" w:rsidRPr="00392DFC" w:rsidRDefault="0077097D" w:rsidP="009B34E8">
            <w:pPr>
              <w:spacing w:line="360" w:lineRule="auto"/>
              <w:rPr>
                <w:i/>
                <w:lang w:val="en-GB"/>
              </w:rPr>
            </w:pPr>
          </w:p>
        </w:tc>
        <w:tc>
          <w:tcPr>
            <w:tcW w:w="2324" w:type="dxa"/>
            <w:shd w:val="clear" w:color="auto" w:fill="auto"/>
          </w:tcPr>
          <w:p w14:paraId="13DD474A" w14:textId="77777777" w:rsidR="0077097D" w:rsidRPr="00392DFC" w:rsidRDefault="0077097D" w:rsidP="0003164B">
            <w:pPr>
              <w:spacing w:line="360" w:lineRule="auto"/>
              <w:rPr>
                <w:lang w:val="en-GB"/>
              </w:rPr>
            </w:pPr>
            <w:r w:rsidRPr="00392DFC">
              <w:rPr>
                <w:lang w:val="en-GB"/>
              </w:rPr>
              <w:t>PECAM1-F</w:t>
            </w:r>
          </w:p>
        </w:tc>
        <w:tc>
          <w:tcPr>
            <w:tcW w:w="5236" w:type="dxa"/>
            <w:shd w:val="clear" w:color="auto" w:fill="auto"/>
          </w:tcPr>
          <w:p w14:paraId="2B048E3E" w14:textId="77777777" w:rsidR="0077097D" w:rsidRPr="00392DFC" w:rsidRDefault="0077097D" w:rsidP="009B34E8">
            <w:pPr>
              <w:spacing w:line="360" w:lineRule="auto"/>
              <w:rPr>
                <w:rStyle w:val="sequence"/>
              </w:rPr>
            </w:pPr>
            <w:r w:rsidRPr="00392DFC">
              <w:rPr>
                <w:rStyle w:val="sequence"/>
              </w:rPr>
              <w:t>CTGATGTGGAACTTGGGTGTAGAG</w:t>
            </w:r>
          </w:p>
        </w:tc>
      </w:tr>
      <w:tr w:rsidR="0077097D" w:rsidRPr="00392DFC" w14:paraId="10DEF711" w14:textId="77777777" w:rsidTr="00FF5149">
        <w:tc>
          <w:tcPr>
            <w:tcW w:w="1548" w:type="dxa"/>
            <w:shd w:val="clear" w:color="auto" w:fill="auto"/>
          </w:tcPr>
          <w:p w14:paraId="4E35727F" w14:textId="77777777" w:rsidR="0077097D" w:rsidRPr="00392DFC" w:rsidRDefault="0077097D" w:rsidP="009B34E8">
            <w:pPr>
              <w:spacing w:line="360" w:lineRule="auto"/>
              <w:rPr>
                <w:i/>
                <w:lang w:val="en-GB"/>
              </w:rPr>
            </w:pPr>
            <w:r w:rsidRPr="00392DFC">
              <w:rPr>
                <w:i/>
                <w:lang w:val="en-GB"/>
              </w:rPr>
              <w:t>RDX</w:t>
            </w:r>
          </w:p>
        </w:tc>
        <w:tc>
          <w:tcPr>
            <w:tcW w:w="2324" w:type="dxa"/>
            <w:shd w:val="clear" w:color="auto" w:fill="auto"/>
          </w:tcPr>
          <w:p w14:paraId="73764322" w14:textId="77777777" w:rsidR="0077097D" w:rsidRPr="00392DFC" w:rsidRDefault="0077097D" w:rsidP="0003164B">
            <w:pPr>
              <w:spacing w:line="360" w:lineRule="auto"/>
              <w:rPr>
                <w:lang w:val="en-GB"/>
              </w:rPr>
            </w:pPr>
            <w:r w:rsidRPr="00392DFC">
              <w:rPr>
                <w:lang w:val="en-GB"/>
              </w:rPr>
              <w:t>RDX-F</w:t>
            </w:r>
          </w:p>
        </w:tc>
        <w:tc>
          <w:tcPr>
            <w:tcW w:w="5236" w:type="dxa"/>
            <w:shd w:val="clear" w:color="auto" w:fill="auto"/>
          </w:tcPr>
          <w:p w14:paraId="1AFA56C1" w14:textId="77777777" w:rsidR="0077097D" w:rsidRPr="00392DFC" w:rsidRDefault="0077097D" w:rsidP="009B34E8">
            <w:pPr>
              <w:spacing w:line="360" w:lineRule="auto"/>
              <w:rPr>
                <w:rStyle w:val="sequence"/>
              </w:rPr>
            </w:pPr>
            <w:r w:rsidRPr="00392DFC">
              <w:rPr>
                <w:rStyle w:val="sequence"/>
              </w:rPr>
              <w:t>GAAAATGCCGAAACCAATCAA</w:t>
            </w:r>
          </w:p>
        </w:tc>
      </w:tr>
      <w:tr w:rsidR="0077097D" w:rsidRPr="00392DFC" w14:paraId="056D0170" w14:textId="77777777" w:rsidTr="00FF5149">
        <w:tc>
          <w:tcPr>
            <w:tcW w:w="1548" w:type="dxa"/>
            <w:shd w:val="clear" w:color="auto" w:fill="auto"/>
          </w:tcPr>
          <w:p w14:paraId="54B90F8E" w14:textId="77777777" w:rsidR="0077097D" w:rsidRPr="00392DFC" w:rsidRDefault="0077097D" w:rsidP="009B34E8">
            <w:pPr>
              <w:spacing w:line="360" w:lineRule="auto"/>
              <w:rPr>
                <w:i/>
                <w:lang w:val="en-GB"/>
              </w:rPr>
            </w:pPr>
          </w:p>
        </w:tc>
        <w:tc>
          <w:tcPr>
            <w:tcW w:w="2324" w:type="dxa"/>
            <w:shd w:val="clear" w:color="auto" w:fill="auto"/>
          </w:tcPr>
          <w:p w14:paraId="5A96A642" w14:textId="77777777" w:rsidR="0077097D" w:rsidRPr="00392DFC" w:rsidRDefault="0077097D" w:rsidP="0003164B">
            <w:pPr>
              <w:spacing w:line="360" w:lineRule="auto"/>
              <w:rPr>
                <w:lang w:val="en-GB"/>
              </w:rPr>
            </w:pPr>
            <w:r w:rsidRPr="00392DFC">
              <w:rPr>
                <w:lang w:val="en-GB"/>
              </w:rPr>
              <w:t>RDX-R</w:t>
            </w:r>
          </w:p>
        </w:tc>
        <w:tc>
          <w:tcPr>
            <w:tcW w:w="5236" w:type="dxa"/>
            <w:shd w:val="clear" w:color="auto" w:fill="auto"/>
          </w:tcPr>
          <w:p w14:paraId="60750C7D" w14:textId="77777777" w:rsidR="0077097D" w:rsidRPr="00392DFC" w:rsidRDefault="0077097D" w:rsidP="009B34E8">
            <w:pPr>
              <w:spacing w:line="360" w:lineRule="auto"/>
              <w:rPr>
                <w:rStyle w:val="sequence"/>
              </w:rPr>
            </w:pPr>
            <w:r w:rsidRPr="00392DFC">
              <w:rPr>
                <w:rStyle w:val="sequence"/>
              </w:rPr>
              <w:t>GTATTGGGCTGAATGGCAAATT</w:t>
            </w:r>
          </w:p>
        </w:tc>
      </w:tr>
      <w:tr w:rsidR="0077097D" w:rsidRPr="00392DFC" w14:paraId="430BBBA7" w14:textId="77777777" w:rsidTr="00FF5149">
        <w:tc>
          <w:tcPr>
            <w:tcW w:w="1548" w:type="dxa"/>
            <w:shd w:val="clear" w:color="auto" w:fill="auto"/>
          </w:tcPr>
          <w:p w14:paraId="41DCD9FD" w14:textId="77777777" w:rsidR="0077097D" w:rsidRPr="00392DFC" w:rsidRDefault="0077097D" w:rsidP="00AF4587">
            <w:pPr>
              <w:spacing w:line="360" w:lineRule="auto"/>
              <w:rPr>
                <w:i/>
                <w:lang w:val="en-GB"/>
              </w:rPr>
            </w:pPr>
            <w:r w:rsidRPr="00392DFC">
              <w:rPr>
                <w:i/>
                <w:lang w:val="en-GB"/>
              </w:rPr>
              <w:t>SPAG9</w:t>
            </w:r>
          </w:p>
        </w:tc>
        <w:tc>
          <w:tcPr>
            <w:tcW w:w="2324" w:type="dxa"/>
            <w:shd w:val="clear" w:color="auto" w:fill="auto"/>
          </w:tcPr>
          <w:p w14:paraId="50A39082" w14:textId="77777777" w:rsidR="0077097D" w:rsidRPr="00392DFC" w:rsidRDefault="0077097D" w:rsidP="0003164B">
            <w:pPr>
              <w:spacing w:line="360" w:lineRule="auto"/>
              <w:rPr>
                <w:lang w:val="en-GB"/>
              </w:rPr>
            </w:pPr>
            <w:r w:rsidRPr="00392DFC">
              <w:rPr>
                <w:lang w:val="en-GB"/>
              </w:rPr>
              <w:t>SPAG9-F</w:t>
            </w:r>
          </w:p>
        </w:tc>
        <w:tc>
          <w:tcPr>
            <w:tcW w:w="5236" w:type="dxa"/>
            <w:shd w:val="clear" w:color="auto" w:fill="auto"/>
          </w:tcPr>
          <w:p w14:paraId="2DEB9DA6" w14:textId="77777777" w:rsidR="0077097D" w:rsidRPr="00392DFC" w:rsidRDefault="0077097D" w:rsidP="009B34E8">
            <w:pPr>
              <w:spacing w:line="360" w:lineRule="auto"/>
              <w:rPr>
                <w:rStyle w:val="sequence"/>
              </w:rPr>
            </w:pPr>
            <w:r w:rsidRPr="00392DFC">
              <w:rPr>
                <w:rStyle w:val="sequence"/>
              </w:rPr>
              <w:t>ATTTCAGGAATTAAGTCAACCACGTT</w:t>
            </w:r>
          </w:p>
        </w:tc>
      </w:tr>
      <w:tr w:rsidR="0077097D" w:rsidRPr="00392DFC" w14:paraId="70BE6201" w14:textId="77777777" w:rsidTr="00FF5149">
        <w:tc>
          <w:tcPr>
            <w:tcW w:w="1548" w:type="dxa"/>
            <w:shd w:val="clear" w:color="auto" w:fill="auto"/>
          </w:tcPr>
          <w:p w14:paraId="342AC10C" w14:textId="77777777" w:rsidR="0077097D" w:rsidRPr="00392DFC" w:rsidRDefault="0077097D" w:rsidP="009B34E8">
            <w:pPr>
              <w:spacing w:line="360" w:lineRule="auto"/>
              <w:rPr>
                <w:i/>
                <w:lang w:val="en-GB"/>
              </w:rPr>
            </w:pPr>
          </w:p>
        </w:tc>
        <w:tc>
          <w:tcPr>
            <w:tcW w:w="2324" w:type="dxa"/>
            <w:shd w:val="clear" w:color="auto" w:fill="auto"/>
          </w:tcPr>
          <w:p w14:paraId="673CB8DB" w14:textId="77777777" w:rsidR="0077097D" w:rsidRPr="00392DFC" w:rsidRDefault="0077097D" w:rsidP="0003164B">
            <w:pPr>
              <w:spacing w:line="360" w:lineRule="auto"/>
              <w:rPr>
                <w:lang w:val="en-GB"/>
              </w:rPr>
            </w:pPr>
            <w:r w:rsidRPr="00392DFC">
              <w:rPr>
                <w:lang w:val="en-GB"/>
              </w:rPr>
              <w:t>SPAG9-R</w:t>
            </w:r>
          </w:p>
        </w:tc>
        <w:tc>
          <w:tcPr>
            <w:tcW w:w="5236" w:type="dxa"/>
            <w:shd w:val="clear" w:color="auto" w:fill="auto"/>
          </w:tcPr>
          <w:p w14:paraId="1F8C9F0C" w14:textId="77777777" w:rsidR="0077097D" w:rsidRPr="00392DFC" w:rsidRDefault="0077097D" w:rsidP="009B34E8">
            <w:pPr>
              <w:spacing w:line="360" w:lineRule="auto"/>
              <w:rPr>
                <w:rStyle w:val="sequence"/>
              </w:rPr>
            </w:pPr>
            <w:r w:rsidRPr="00392DFC">
              <w:rPr>
                <w:rStyle w:val="sequence"/>
              </w:rPr>
              <w:t>GTTGATGCTGGAGTGGTAGCTTTAG</w:t>
            </w:r>
          </w:p>
        </w:tc>
      </w:tr>
      <w:tr w:rsidR="0077097D" w:rsidRPr="00392DFC" w14:paraId="3037C6B2" w14:textId="77777777" w:rsidTr="00FF5149">
        <w:tc>
          <w:tcPr>
            <w:tcW w:w="1548" w:type="dxa"/>
            <w:shd w:val="clear" w:color="auto" w:fill="auto"/>
          </w:tcPr>
          <w:p w14:paraId="52C2A79D" w14:textId="77777777" w:rsidR="0077097D" w:rsidRPr="00392DFC" w:rsidRDefault="0077097D" w:rsidP="009B34E8">
            <w:pPr>
              <w:spacing w:line="360" w:lineRule="auto"/>
              <w:rPr>
                <w:i/>
                <w:lang w:val="en-GB"/>
              </w:rPr>
            </w:pPr>
            <w:r w:rsidRPr="00392DFC">
              <w:rPr>
                <w:i/>
                <w:lang w:val="en-GB"/>
              </w:rPr>
              <w:lastRenderedPageBreak/>
              <w:t>SPTAN1</w:t>
            </w:r>
          </w:p>
        </w:tc>
        <w:tc>
          <w:tcPr>
            <w:tcW w:w="2324" w:type="dxa"/>
            <w:shd w:val="clear" w:color="auto" w:fill="auto"/>
          </w:tcPr>
          <w:p w14:paraId="10A51791" w14:textId="77777777" w:rsidR="0077097D" w:rsidRPr="00392DFC" w:rsidRDefault="0077097D" w:rsidP="0003164B">
            <w:pPr>
              <w:spacing w:line="360" w:lineRule="auto"/>
              <w:rPr>
                <w:lang w:val="en-GB"/>
              </w:rPr>
            </w:pPr>
            <w:r w:rsidRPr="00392DFC">
              <w:rPr>
                <w:lang w:val="en-GB"/>
              </w:rPr>
              <w:t>SPTAN-F</w:t>
            </w:r>
          </w:p>
        </w:tc>
        <w:tc>
          <w:tcPr>
            <w:tcW w:w="5236" w:type="dxa"/>
            <w:shd w:val="clear" w:color="auto" w:fill="auto"/>
          </w:tcPr>
          <w:p w14:paraId="2885CDE0" w14:textId="77777777" w:rsidR="0077097D" w:rsidRPr="00392DFC" w:rsidRDefault="0077097D" w:rsidP="009B34E8">
            <w:pPr>
              <w:spacing w:line="360" w:lineRule="auto"/>
              <w:rPr>
                <w:rStyle w:val="sequence"/>
              </w:rPr>
            </w:pPr>
            <w:r w:rsidRPr="00392DFC">
              <w:rPr>
                <w:rStyle w:val="sequence"/>
              </w:rPr>
              <w:t>GACACGGTGGATCCGAACAG</w:t>
            </w:r>
          </w:p>
        </w:tc>
      </w:tr>
      <w:tr w:rsidR="0077097D" w:rsidRPr="00392DFC" w14:paraId="119C4938" w14:textId="77777777" w:rsidTr="00FF5149">
        <w:tc>
          <w:tcPr>
            <w:tcW w:w="1548" w:type="dxa"/>
            <w:shd w:val="clear" w:color="auto" w:fill="auto"/>
          </w:tcPr>
          <w:p w14:paraId="66CE569B" w14:textId="77777777" w:rsidR="0077097D" w:rsidRPr="00392DFC" w:rsidRDefault="0077097D" w:rsidP="009B34E8">
            <w:pPr>
              <w:spacing w:line="360" w:lineRule="auto"/>
              <w:rPr>
                <w:i/>
                <w:lang w:val="en-GB"/>
              </w:rPr>
            </w:pPr>
          </w:p>
        </w:tc>
        <w:tc>
          <w:tcPr>
            <w:tcW w:w="2324" w:type="dxa"/>
            <w:shd w:val="clear" w:color="auto" w:fill="auto"/>
          </w:tcPr>
          <w:p w14:paraId="14DD5E24" w14:textId="77777777" w:rsidR="0077097D" w:rsidRPr="00392DFC" w:rsidRDefault="0077097D" w:rsidP="0003164B">
            <w:pPr>
              <w:spacing w:line="360" w:lineRule="auto"/>
              <w:rPr>
                <w:lang w:val="en-GB"/>
              </w:rPr>
            </w:pPr>
            <w:r w:rsidRPr="00392DFC">
              <w:rPr>
                <w:lang w:val="en-GB"/>
              </w:rPr>
              <w:t>SPTAN-R</w:t>
            </w:r>
          </w:p>
        </w:tc>
        <w:tc>
          <w:tcPr>
            <w:tcW w:w="5236" w:type="dxa"/>
            <w:shd w:val="clear" w:color="auto" w:fill="auto"/>
          </w:tcPr>
          <w:p w14:paraId="0B7138CA" w14:textId="77777777" w:rsidR="0077097D" w:rsidRPr="00392DFC" w:rsidRDefault="0077097D" w:rsidP="009B34E8">
            <w:pPr>
              <w:spacing w:line="360" w:lineRule="auto"/>
              <w:rPr>
                <w:rStyle w:val="sequence"/>
              </w:rPr>
            </w:pPr>
            <w:r w:rsidRPr="00392DFC">
              <w:rPr>
                <w:rStyle w:val="sequence"/>
              </w:rPr>
              <w:t>CGCTGGACTTGACGTTCTCA</w:t>
            </w:r>
          </w:p>
        </w:tc>
      </w:tr>
      <w:tr w:rsidR="0077097D" w:rsidRPr="00392DFC" w14:paraId="6AE506AB" w14:textId="77777777" w:rsidTr="00FF5149">
        <w:tc>
          <w:tcPr>
            <w:tcW w:w="1548" w:type="dxa"/>
            <w:shd w:val="clear" w:color="auto" w:fill="auto"/>
          </w:tcPr>
          <w:p w14:paraId="33B1A6C9" w14:textId="77777777" w:rsidR="0077097D" w:rsidRPr="00392DFC" w:rsidRDefault="0077097D" w:rsidP="009B34E8">
            <w:pPr>
              <w:spacing w:line="360" w:lineRule="auto"/>
              <w:rPr>
                <w:i/>
                <w:lang w:val="en-GB"/>
              </w:rPr>
            </w:pPr>
            <w:r w:rsidRPr="00392DFC">
              <w:rPr>
                <w:i/>
                <w:lang w:val="en-GB"/>
              </w:rPr>
              <w:t>TGM2</w:t>
            </w:r>
          </w:p>
        </w:tc>
        <w:tc>
          <w:tcPr>
            <w:tcW w:w="2324" w:type="dxa"/>
            <w:shd w:val="clear" w:color="auto" w:fill="auto"/>
          </w:tcPr>
          <w:p w14:paraId="415844C3" w14:textId="77777777" w:rsidR="0077097D" w:rsidRPr="00392DFC" w:rsidRDefault="0077097D" w:rsidP="0003164B">
            <w:pPr>
              <w:spacing w:line="360" w:lineRule="auto"/>
              <w:rPr>
                <w:lang w:val="en-GB"/>
              </w:rPr>
            </w:pPr>
            <w:r w:rsidRPr="00392DFC">
              <w:rPr>
                <w:lang w:val="en-GB"/>
              </w:rPr>
              <w:t>TGM2-F</w:t>
            </w:r>
          </w:p>
        </w:tc>
        <w:tc>
          <w:tcPr>
            <w:tcW w:w="5236" w:type="dxa"/>
            <w:shd w:val="clear" w:color="auto" w:fill="auto"/>
          </w:tcPr>
          <w:p w14:paraId="7252BB36" w14:textId="77777777" w:rsidR="0077097D" w:rsidRPr="00392DFC" w:rsidRDefault="0077097D" w:rsidP="009B34E8">
            <w:pPr>
              <w:spacing w:line="360" w:lineRule="auto"/>
              <w:rPr>
                <w:rStyle w:val="sequence"/>
              </w:rPr>
            </w:pPr>
            <w:r w:rsidRPr="00392DFC">
              <w:rPr>
                <w:rStyle w:val="sequence"/>
              </w:rPr>
              <w:t>AAGAGGAGCGGCAGGAGTATG</w:t>
            </w:r>
          </w:p>
        </w:tc>
      </w:tr>
      <w:tr w:rsidR="0077097D" w:rsidRPr="00392DFC" w14:paraId="62A1495E" w14:textId="77777777" w:rsidTr="00FF5149">
        <w:tc>
          <w:tcPr>
            <w:tcW w:w="1548" w:type="dxa"/>
            <w:shd w:val="clear" w:color="auto" w:fill="auto"/>
          </w:tcPr>
          <w:p w14:paraId="6F3DB84B" w14:textId="77777777" w:rsidR="0077097D" w:rsidRPr="00392DFC" w:rsidRDefault="0077097D" w:rsidP="009B34E8">
            <w:pPr>
              <w:spacing w:line="360" w:lineRule="auto"/>
              <w:rPr>
                <w:i/>
                <w:lang w:val="en-GB"/>
              </w:rPr>
            </w:pPr>
          </w:p>
        </w:tc>
        <w:tc>
          <w:tcPr>
            <w:tcW w:w="2324" w:type="dxa"/>
            <w:shd w:val="clear" w:color="auto" w:fill="auto"/>
          </w:tcPr>
          <w:p w14:paraId="2DD3FDEC" w14:textId="77777777" w:rsidR="0077097D" w:rsidRPr="00392DFC" w:rsidRDefault="0077097D" w:rsidP="0003164B">
            <w:pPr>
              <w:spacing w:line="360" w:lineRule="auto"/>
              <w:rPr>
                <w:lang w:val="en-GB"/>
              </w:rPr>
            </w:pPr>
            <w:r w:rsidRPr="00392DFC">
              <w:rPr>
                <w:lang w:val="en-GB"/>
              </w:rPr>
              <w:t>TGM2-R</w:t>
            </w:r>
          </w:p>
        </w:tc>
        <w:tc>
          <w:tcPr>
            <w:tcW w:w="5236" w:type="dxa"/>
            <w:shd w:val="clear" w:color="auto" w:fill="auto"/>
          </w:tcPr>
          <w:p w14:paraId="38C11722" w14:textId="77777777" w:rsidR="0077097D" w:rsidRPr="00392DFC" w:rsidRDefault="0077097D" w:rsidP="009B34E8">
            <w:pPr>
              <w:spacing w:line="360" w:lineRule="auto"/>
              <w:rPr>
                <w:rStyle w:val="sequence"/>
              </w:rPr>
            </w:pPr>
            <w:r w:rsidRPr="00392DFC">
              <w:rPr>
                <w:rStyle w:val="sequence"/>
              </w:rPr>
              <w:t>GCCCAAAATTCCAAGGTATGTTC</w:t>
            </w:r>
          </w:p>
        </w:tc>
      </w:tr>
      <w:tr w:rsidR="0077097D" w:rsidRPr="00392DFC" w14:paraId="10A822F6" w14:textId="77777777" w:rsidTr="00FF5149">
        <w:tc>
          <w:tcPr>
            <w:tcW w:w="1548" w:type="dxa"/>
            <w:shd w:val="clear" w:color="auto" w:fill="auto"/>
          </w:tcPr>
          <w:p w14:paraId="60888911" w14:textId="77777777" w:rsidR="0077097D" w:rsidRPr="00392DFC" w:rsidRDefault="0077097D" w:rsidP="009B34E8">
            <w:pPr>
              <w:spacing w:line="360" w:lineRule="auto"/>
              <w:rPr>
                <w:i/>
                <w:lang w:val="en-US"/>
              </w:rPr>
            </w:pPr>
            <w:r w:rsidRPr="00392DFC">
              <w:rPr>
                <w:i/>
                <w:lang w:val="en-US"/>
              </w:rPr>
              <w:t>TLN1</w:t>
            </w:r>
          </w:p>
        </w:tc>
        <w:tc>
          <w:tcPr>
            <w:tcW w:w="2324" w:type="dxa"/>
            <w:shd w:val="clear" w:color="auto" w:fill="auto"/>
          </w:tcPr>
          <w:p w14:paraId="70FF3CEC" w14:textId="77777777" w:rsidR="0077097D" w:rsidRPr="00392DFC" w:rsidRDefault="0077097D" w:rsidP="009B34E8">
            <w:pPr>
              <w:spacing w:line="360" w:lineRule="auto"/>
              <w:rPr>
                <w:lang w:val="en-US"/>
              </w:rPr>
            </w:pPr>
            <w:r w:rsidRPr="00392DFC">
              <w:rPr>
                <w:lang w:val="en-US"/>
              </w:rPr>
              <w:t>TLN1</w:t>
            </w:r>
            <w:r w:rsidRPr="00392DFC">
              <w:rPr>
                <w:lang w:val="en-GB"/>
              </w:rPr>
              <w:t>-F</w:t>
            </w:r>
          </w:p>
        </w:tc>
        <w:tc>
          <w:tcPr>
            <w:tcW w:w="5236" w:type="dxa"/>
            <w:shd w:val="clear" w:color="auto" w:fill="auto"/>
          </w:tcPr>
          <w:p w14:paraId="0AD10B38" w14:textId="77777777" w:rsidR="0077097D" w:rsidRPr="00392DFC" w:rsidRDefault="0077097D" w:rsidP="009B34E8">
            <w:pPr>
              <w:spacing w:line="360" w:lineRule="auto"/>
              <w:rPr>
                <w:rStyle w:val="sequence"/>
                <w:lang w:val="en-US"/>
              </w:rPr>
            </w:pPr>
            <w:r w:rsidRPr="00392DFC">
              <w:rPr>
                <w:rStyle w:val="sequence"/>
                <w:lang w:val="en-US"/>
              </w:rPr>
              <w:t>GATGGCTATTACTCAGTACAGACAACTGA</w:t>
            </w:r>
          </w:p>
        </w:tc>
      </w:tr>
      <w:tr w:rsidR="0077097D" w:rsidRPr="00392DFC" w14:paraId="7FC5B811" w14:textId="77777777" w:rsidTr="00FF5149">
        <w:tc>
          <w:tcPr>
            <w:tcW w:w="1548" w:type="dxa"/>
            <w:shd w:val="clear" w:color="auto" w:fill="auto"/>
          </w:tcPr>
          <w:p w14:paraId="1D51F303" w14:textId="77777777" w:rsidR="0077097D" w:rsidRPr="00392DFC" w:rsidRDefault="0077097D" w:rsidP="009B34E8">
            <w:pPr>
              <w:spacing w:line="360" w:lineRule="auto"/>
              <w:rPr>
                <w:i/>
                <w:lang w:val="en-US"/>
              </w:rPr>
            </w:pPr>
          </w:p>
        </w:tc>
        <w:tc>
          <w:tcPr>
            <w:tcW w:w="2324" w:type="dxa"/>
            <w:shd w:val="clear" w:color="auto" w:fill="auto"/>
          </w:tcPr>
          <w:p w14:paraId="6BE4840B" w14:textId="77777777" w:rsidR="0077097D" w:rsidRPr="00392DFC" w:rsidRDefault="0077097D" w:rsidP="009B34E8">
            <w:pPr>
              <w:spacing w:line="360" w:lineRule="auto"/>
              <w:rPr>
                <w:lang w:val="en-US"/>
              </w:rPr>
            </w:pPr>
            <w:r w:rsidRPr="00392DFC">
              <w:rPr>
                <w:lang w:val="en-US"/>
              </w:rPr>
              <w:t>TLN1</w:t>
            </w:r>
            <w:r w:rsidRPr="00392DFC">
              <w:t>-R</w:t>
            </w:r>
          </w:p>
        </w:tc>
        <w:tc>
          <w:tcPr>
            <w:tcW w:w="5236" w:type="dxa"/>
            <w:shd w:val="clear" w:color="auto" w:fill="auto"/>
          </w:tcPr>
          <w:p w14:paraId="38AA7E8D" w14:textId="77777777" w:rsidR="0077097D" w:rsidRPr="00392DFC" w:rsidRDefault="0077097D" w:rsidP="009B34E8">
            <w:pPr>
              <w:spacing w:line="360" w:lineRule="auto"/>
              <w:rPr>
                <w:rStyle w:val="sequence"/>
                <w:lang w:val="en-US"/>
              </w:rPr>
            </w:pPr>
            <w:r w:rsidRPr="00392DFC">
              <w:rPr>
                <w:rStyle w:val="sequence"/>
                <w:lang w:val="en-US"/>
              </w:rPr>
              <w:t>CATAGTAGACTCCTCATCTCCTTCCA</w:t>
            </w:r>
          </w:p>
        </w:tc>
      </w:tr>
      <w:tr w:rsidR="0077097D" w:rsidRPr="00392DFC" w14:paraId="6C9C3C43" w14:textId="77777777" w:rsidTr="00FF5149">
        <w:tc>
          <w:tcPr>
            <w:tcW w:w="1548" w:type="dxa"/>
            <w:shd w:val="clear" w:color="auto" w:fill="auto"/>
          </w:tcPr>
          <w:p w14:paraId="5F336400" w14:textId="77777777" w:rsidR="0077097D" w:rsidRPr="00392DFC" w:rsidRDefault="0077097D" w:rsidP="009B34E8">
            <w:pPr>
              <w:spacing w:line="360" w:lineRule="auto"/>
              <w:rPr>
                <w:i/>
                <w:lang w:val="en-US"/>
              </w:rPr>
            </w:pPr>
            <w:r w:rsidRPr="00392DFC">
              <w:rPr>
                <w:i/>
                <w:lang w:val="en-US"/>
              </w:rPr>
              <w:t>TUBB6</w:t>
            </w:r>
          </w:p>
        </w:tc>
        <w:tc>
          <w:tcPr>
            <w:tcW w:w="2324" w:type="dxa"/>
            <w:shd w:val="clear" w:color="auto" w:fill="auto"/>
          </w:tcPr>
          <w:p w14:paraId="51904FB5" w14:textId="77777777" w:rsidR="0077097D" w:rsidRPr="00392DFC" w:rsidRDefault="0077097D" w:rsidP="009B34E8">
            <w:pPr>
              <w:spacing w:line="360" w:lineRule="auto"/>
              <w:rPr>
                <w:lang w:val="en-US"/>
              </w:rPr>
            </w:pPr>
            <w:r w:rsidRPr="00392DFC">
              <w:rPr>
                <w:lang w:val="en-US"/>
              </w:rPr>
              <w:t>TUBB6-F</w:t>
            </w:r>
          </w:p>
        </w:tc>
        <w:tc>
          <w:tcPr>
            <w:tcW w:w="5236" w:type="dxa"/>
            <w:shd w:val="clear" w:color="auto" w:fill="auto"/>
          </w:tcPr>
          <w:p w14:paraId="284EA853" w14:textId="77777777" w:rsidR="0077097D" w:rsidRPr="00392DFC" w:rsidRDefault="0077097D" w:rsidP="009B34E8">
            <w:pPr>
              <w:spacing w:line="360" w:lineRule="auto"/>
              <w:rPr>
                <w:rStyle w:val="sequence"/>
                <w:lang w:val="en-US"/>
              </w:rPr>
            </w:pPr>
            <w:r w:rsidRPr="00392DFC">
              <w:rPr>
                <w:rStyle w:val="sequence"/>
              </w:rPr>
              <w:t>GTGCGGTCTGGGCCTTTT</w:t>
            </w:r>
          </w:p>
        </w:tc>
      </w:tr>
      <w:tr w:rsidR="0077097D" w:rsidRPr="00392DFC" w14:paraId="3D7C780F" w14:textId="77777777" w:rsidTr="00FF5149">
        <w:tc>
          <w:tcPr>
            <w:tcW w:w="1548" w:type="dxa"/>
            <w:shd w:val="clear" w:color="auto" w:fill="auto"/>
          </w:tcPr>
          <w:p w14:paraId="40C0B473" w14:textId="77777777" w:rsidR="0077097D" w:rsidRPr="00392DFC" w:rsidRDefault="0077097D" w:rsidP="009B34E8">
            <w:pPr>
              <w:spacing w:line="360" w:lineRule="auto"/>
              <w:rPr>
                <w:i/>
                <w:lang w:val="en-US"/>
              </w:rPr>
            </w:pPr>
          </w:p>
        </w:tc>
        <w:tc>
          <w:tcPr>
            <w:tcW w:w="2324" w:type="dxa"/>
            <w:shd w:val="clear" w:color="auto" w:fill="auto"/>
          </w:tcPr>
          <w:p w14:paraId="3BD77F03" w14:textId="77777777" w:rsidR="0077097D" w:rsidRPr="00392DFC" w:rsidRDefault="0077097D" w:rsidP="009B34E8">
            <w:pPr>
              <w:spacing w:line="360" w:lineRule="auto"/>
              <w:rPr>
                <w:lang w:val="en-US"/>
              </w:rPr>
            </w:pPr>
            <w:r w:rsidRPr="00392DFC">
              <w:rPr>
                <w:lang w:val="en-US"/>
              </w:rPr>
              <w:t>TUBB6-R</w:t>
            </w:r>
          </w:p>
        </w:tc>
        <w:tc>
          <w:tcPr>
            <w:tcW w:w="5236" w:type="dxa"/>
            <w:shd w:val="clear" w:color="auto" w:fill="auto"/>
          </w:tcPr>
          <w:p w14:paraId="55306AC2" w14:textId="77777777" w:rsidR="0077097D" w:rsidRPr="00392DFC" w:rsidRDefault="0077097D" w:rsidP="009B34E8">
            <w:pPr>
              <w:spacing w:line="360" w:lineRule="auto"/>
              <w:rPr>
                <w:rStyle w:val="sequence"/>
                <w:lang w:val="en-US"/>
              </w:rPr>
            </w:pPr>
            <w:r w:rsidRPr="00392DFC">
              <w:rPr>
                <w:rStyle w:val="sequence"/>
              </w:rPr>
              <w:t>CTCCGTGTAGTGCCCTTTCG</w:t>
            </w:r>
          </w:p>
        </w:tc>
      </w:tr>
      <w:tr w:rsidR="0077097D" w:rsidRPr="00392DFC" w14:paraId="4B9D33AB" w14:textId="77777777" w:rsidTr="00FF5149">
        <w:tc>
          <w:tcPr>
            <w:tcW w:w="1548" w:type="dxa"/>
            <w:shd w:val="clear" w:color="auto" w:fill="auto"/>
          </w:tcPr>
          <w:p w14:paraId="6B169A48" w14:textId="77777777" w:rsidR="0077097D" w:rsidRPr="00392DFC" w:rsidRDefault="0077097D" w:rsidP="009B34E8">
            <w:pPr>
              <w:spacing w:line="360" w:lineRule="auto"/>
              <w:rPr>
                <w:i/>
                <w:lang w:val="en-US"/>
              </w:rPr>
            </w:pPr>
            <w:r w:rsidRPr="00392DFC">
              <w:rPr>
                <w:i/>
                <w:lang w:val="en-US"/>
              </w:rPr>
              <w:t>VIL2</w:t>
            </w:r>
          </w:p>
        </w:tc>
        <w:tc>
          <w:tcPr>
            <w:tcW w:w="2324" w:type="dxa"/>
            <w:shd w:val="clear" w:color="auto" w:fill="auto"/>
          </w:tcPr>
          <w:p w14:paraId="5D29BD42" w14:textId="77777777" w:rsidR="0077097D" w:rsidRPr="00392DFC" w:rsidRDefault="0077097D" w:rsidP="009B34E8">
            <w:pPr>
              <w:spacing w:line="360" w:lineRule="auto"/>
              <w:rPr>
                <w:lang w:val="en-US"/>
              </w:rPr>
            </w:pPr>
            <w:r w:rsidRPr="00392DFC">
              <w:rPr>
                <w:lang w:val="en-US"/>
              </w:rPr>
              <w:t>VIL2-F</w:t>
            </w:r>
          </w:p>
        </w:tc>
        <w:tc>
          <w:tcPr>
            <w:tcW w:w="5236" w:type="dxa"/>
            <w:shd w:val="clear" w:color="auto" w:fill="auto"/>
          </w:tcPr>
          <w:p w14:paraId="254E659E" w14:textId="77777777" w:rsidR="0077097D" w:rsidRPr="00392DFC" w:rsidRDefault="0077097D" w:rsidP="009B34E8">
            <w:pPr>
              <w:spacing w:line="360" w:lineRule="auto"/>
              <w:rPr>
                <w:rStyle w:val="sequence"/>
                <w:lang w:val="en-US"/>
              </w:rPr>
            </w:pPr>
            <w:r w:rsidRPr="00392DFC">
              <w:rPr>
                <w:rStyle w:val="sequence"/>
              </w:rPr>
              <w:t>GAAGTGCACAAGTCTGGGTACCT</w:t>
            </w:r>
          </w:p>
        </w:tc>
      </w:tr>
      <w:tr w:rsidR="0077097D" w:rsidRPr="00392DFC" w14:paraId="671C71FD" w14:textId="77777777" w:rsidTr="00FF5149">
        <w:tc>
          <w:tcPr>
            <w:tcW w:w="1548" w:type="dxa"/>
            <w:shd w:val="clear" w:color="auto" w:fill="auto"/>
          </w:tcPr>
          <w:p w14:paraId="68D3F5B8" w14:textId="77777777" w:rsidR="0077097D" w:rsidRPr="00392DFC" w:rsidRDefault="0077097D" w:rsidP="009B34E8">
            <w:pPr>
              <w:spacing w:line="360" w:lineRule="auto"/>
              <w:rPr>
                <w:i/>
                <w:lang w:val="en-US"/>
              </w:rPr>
            </w:pPr>
          </w:p>
        </w:tc>
        <w:tc>
          <w:tcPr>
            <w:tcW w:w="2324" w:type="dxa"/>
            <w:shd w:val="clear" w:color="auto" w:fill="auto"/>
          </w:tcPr>
          <w:p w14:paraId="26868271" w14:textId="77777777" w:rsidR="0077097D" w:rsidRPr="00392DFC" w:rsidRDefault="0077097D" w:rsidP="00AF4587">
            <w:pPr>
              <w:spacing w:line="360" w:lineRule="auto"/>
              <w:rPr>
                <w:lang w:val="en-US"/>
              </w:rPr>
            </w:pPr>
            <w:r w:rsidRPr="00392DFC">
              <w:rPr>
                <w:lang w:val="en-US"/>
              </w:rPr>
              <w:t>VIL2-R</w:t>
            </w:r>
          </w:p>
        </w:tc>
        <w:tc>
          <w:tcPr>
            <w:tcW w:w="5236" w:type="dxa"/>
            <w:shd w:val="clear" w:color="auto" w:fill="auto"/>
          </w:tcPr>
          <w:p w14:paraId="1146E06D" w14:textId="77777777" w:rsidR="0077097D" w:rsidRPr="00392DFC" w:rsidRDefault="0077097D" w:rsidP="009B34E8">
            <w:pPr>
              <w:spacing w:line="360" w:lineRule="auto"/>
              <w:rPr>
                <w:rStyle w:val="sequence"/>
                <w:lang w:val="en-US"/>
              </w:rPr>
            </w:pPr>
            <w:r w:rsidRPr="00392DFC">
              <w:rPr>
                <w:rStyle w:val="sequence"/>
              </w:rPr>
              <w:t>CTCCCACTGGTCCCTGGTAAG</w:t>
            </w:r>
          </w:p>
        </w:tc>
      </w:tr>
      <w:tr w:rsidR="0077097D" w:rsidRPr="00392DFC" w14:paraId="4570D91F" w14:textId="77777777" w:rsidTr="00FF5149">
        <w:tc>
          <w:tcPr>
            <w:tcW w:w="1548" w:type="dxa"/>
            <w:shd w:val="clear" w:color="auto" w:fill="auto"/>
          </w:tcPr>
          <w:p w14:paraId="494DE02F" w14:textId="77777777" w:rsidR="0077097D" w:rsidRPr="00392DFC" w:rsidRDefault="0077097D" w:rsidP="009B34E8">
            <w:pPr>
              <w:spacing w:line="360" w:lineRule="auto"/>
              <w:rPr>
                <w:i/>
                <w:lang w:val="en-US"/>
              </w:rPr>
            </w:pPr>
            <w:r w:rsidRPr="00392DFC">
              <w:rPr>
                <w:i/>
                <w:lang w:val="en-US"/>
              </w:rPr>
              <w:t>VIM</w:t>
            </w:r>
          </w:p>
        </w:tc>
        <w:tc>
          <w:tcPr>
            <w:tcW w:w="2324" w:type="dxa"/>
            <w:shd w:val="clear" w:color="auto" w:fill="auto"/>
          </w:tcPr>
          <w:p w14:paraId="4B9E4CC8" w14:textId="77777777" w:rsidR="0077097D" w:rsidRPr="00392DFC" w:rsidRDefault="0077097D" w:rsidP="009B34E8">
            <w:pPr>
              <w:spacing w:line="360" w:lineRule="auto"/>
              <w:rPr>
                <w:lang w:val="en-US"/>
              </w:rPr>
            </w:pPr>
            <w:r w:rsidRPr="00392DFC">
              <w:rPr>
                <w:lang w:val="en-US"/>
              </w:rPr>
              <w:t>VIM-F</w:t>
            </w:r>
          </w:p>
        </w:tc>
        <w:tc>
          <w:tcPr>
            <w:tcW w:w="5236" w:type="dxa"/>
            <w:shd w:val="clear" w:color="auto" w:fill="auto"/>
          </w:tcPr>
          <w:p w14:paraId="12F4691A" w14:textId="77777777" w:rsidR="0077097D" w:rsidRPr="00392DFC" w:rsidRDefault="0077097D" w:rsidP="009B34E8">
            <w:pPr>
              <w:spacing w:line="360" w:lineRule="auto"/>
              <w:rPr>
                <w:rStyle w:val="sequence"/>
                <w:lang w:val="en-US"/>
              </w:rPr>
            </w:pPr>
            <w:r w:rsidRPr="00392DFC">
              <w:rPr>
                <w:rStyle w:val="sequence"/>
                <w:lang w:val="en-US"/>
              </w:rPr>
              <w:t>TTCAGAGAGAGGAAGCCGAAAAC</w:t>
            </w:r>
            <w:r w:rsidRPr="00392DFC">
              <w:rPr>
                <w:lang w:val="en-US"/>
              </w:rPr>
              <w:t> </w:t>
            </w:r>
          </w:p>
        </w:tc>
      </w:tr>
      <w:tr w:rsidR="0077097D" w:rsidRPr="00392DFC" w14:paraId="675AB350" w14:textId="77777777" w:rsidTr="00FF5149">
        <w:tc>
          <w:tcPr>
            <w:tcW w:w="1548" w:type="dxa"/>
            <w:shd w:val="clear" w:color="auto" w:fill="auto"/>
          </w:tcPr>
          <w:p w14:paraId="15464977" w14:textId="77777777" w:rsidR="0077097D" w:rsidRPr="00392DFC" w:rsidRDefault="0077097D" w:rsidP="009B34E8">
            <w:pPr>
              <w:spacing w:line="360" w:lineRule="auto"/>
              <w:rPr>
                <w:i/>
                <w:lang w:val="en-US"/>
              </w:rPr>
            </w:pPr>
          </w:p>
        </w:tc>
        <w:tc>
          <w:tcPr>
            <w:tcW w:w="2324" w:type="dxa"/>
            <w:shd w:val="clear" w:color="auto" w:fill="auto"/>
          </w:tcPr>
          <w:p w14:paraId="447D0D7B" w14:textId="77777777" w:rsidR="0077097D" w:rsidRPr="00392DFC" w:rsidRDefault="0077097D" w:rsidP="009B34E8">
            <w:pPr>
              <w:spacing w:line="360" w:lineRule="auto"/>
              <w:rPr>
                <w:lang w:val="en-US"/>
              </w:rPr>
            </w:pPr>
            <w:r w:rsidRPr="00392DFC">
              <w:rPr>
                <w:lang w:val="en-US"/>
              </w:rPr>
              <w:t>VIM-R</w:t>
            </w:r>
          </w:p>
        </w:tc>
        <w:tc>
          <w:tcPr>
            <w:tcW w:w="5236" w:type="dxa"/>
            <w:shd w:val="clear" w:color="auto" w:fill="auto"/>
          </w:tcPr>
          <w:p w14:paraId="0C7B0AD1" w14:textId="77777777" w:rsidR="0077097D" w:rsidRPr="00392DFC" w:rsidRDefault="0077097D" w:rsidP="009B34E8">
            <w:pPr>
              <w:spacing w:line="360" w:lineRule="auto"/>
              <w:rPr>
                <w:rStyle w:val="sequence"/>
                <w:lang w:val="en-US"/>
              </w:rPr>
            </w:pPr>
            <w:r w:rsidRPr="00392DFC">
              <w:rPr>
                <w:rStyle w:val="sequence"/>
              </w:rPr>
              <w:t>AGATTCCACTTTGCGTTCAAGGT</w:t>
            </w:r>
          </w:p>
        </w:tc>
      </w:tr>
      <w:tr w:rsidR="0077097D" w:rsidRPr="00392DFC" w14:paraId="60F72E75" w14:textId="77777777" w:rsidTr="00FF5149">
        <w:tc>
          <w:tcPr>
            <w:tcW w:w="1548" w:type="dxa"/>
            <w:shd w:val="clear" w:color="auto" w:fill="auto"/>
          </w:tcPr>
          <w:p w14:paraId="1D9DF788" w14:textId="77777777" w:rsidR="0077097D" w:rsidRPr="00392DFC" w:rsidRDefault="0077097D" w:rsidP="009B34E8">
            <w:pPr>
              <w:spacing w:line="360" w:lineRule="auto"/>
              <w:rPr>
                <w:i/>
                <w:lang w:val="en-US"/>
              </w:rPr>
            </w:pPr>
          </w:p>
        </w:tc>
        <w:tc>
          <w:tcPr>
            <w:tcW w:w="2324" w:type="dxa"/>
            <w:shd w:val="clear" w:color="auto" w:fill="auto"/>
          </w:tcPr>
          <w:p w14:paraId="502DCC5C" w14:textId="77777777" w:rsidR="0077097D" w:rsidRPr="00392DFC" w:rsidRDefault="0077097D" w:rsidP="009B34E8">
            <w:pPr>
              <w:spacing w:line="360" w:lineRule="auto"/>
              <w:rPr>
                <w:lang w:val="en-US"/>
              </w:rPr>
            </w:pPr>
          </w:p>
        </w:tc>
        <w:tc>
          <w:tcPr>
            <w:tcW w:w="5236" w:type="dxa"/>
            <w:shd w:val="clear" w:color="auto" w:fill="auto"/>
          </w:tcPr>
          <w:p w14:paraId="0805C8DB" w14:textId="77777777" w:rsidR="0077097D" w:rsidRPr="00392DFC" w:rsidRDefault="0077097D" w:rsidP="009B34E8">
            <w:pPr>
              <w:spacing w:line="360" w:lineRule="auto"/>
              <w:rPr>
                <w:rStyle w:val="sequence"/>
                <w:lang w:val="en-US"/>
              </w:rPr>
            </w:pPr>
          </w:p>
        </w:tc>
      </w:tr>
      <w:tr w:rsidR="0077097D" w:rsidRPr="00392DFC" w14:paraId="38CEAE0F" w14:textId="77777777" w:rsidTr="00FF5149">
        <w:tc>
          <w:tcPr>
            <w:tcW w:w="1548" w:type="dxa"/>
            <w:shd w:val="clear" w:color="auto" w:fill="auto"/>
          </w:tcPr>
          <w:p w14:paraId="05BE217D" w14:textId="77777777" w:rsidR="0077097D" w:rsidRPr="00392DFC" w:rsidRDefault="0077097D" w:rsidP="009B34E8">
            <w:pPr>
              <w:spacing w:line="360" w:lineRule="auto"/>
              <w:rPr>
                <w:i/>
                <w:lang w:val="en-US"/>
              </w:rPr>
            </w:pPr>
          </w:p>
        </w:tc>
        <w:tc>
          <w:tcPr>
            <w:tcW w:w="2324" w:type="dxa"/>
            <w:shd w:val="clear" w:color="auto" w:fill="auto"/>
          </w:tcPr>
          <w:p w14:paraId="6A1769DC" w14:textId="77777777" w:rsidR="0077097D" w:rsidRPr="00392DFC" w:rsidRDefault="0077097D" w:rsidP="009B34E8">
            <w:pPr>
              <w:spacing w:line="360" w:lineRule="auto"/>
              <w:rPr>
                <w:lang w:val="en-US"/>
              </w:rPr>
            </w:pPr>
          </w:p>
        </w:tc>
        <w:tc>
          <w:tcPr>
            <w:tcW w:w="5236" w:type="dxa"/>
            <w:shd w:val="clear" w:color="auto" w:fill="auto"/>
          </w:tcPr>
          <w:p w14:paraId="1F4518A1" w14:textId="77777777" w:rsidR="0077097D" w:rsidRPr="00392DFC" w:rsidRDefault="0077097D" w:rsidP="009B34E8">
            <w:pPr>
              <w:spacing w:line="360" w:lineRule="auto"/>
              <w:rPr>
                <w:rStyle w:val="sequence"/>
                <w:lang w:val="en-US"/>
              </w:rPr>
            </w:pPr>
          </w:p>
        </w:tc>
      </w:tr>
    </w:tbl>
    <w:p w14:paraId="6BF8398F" w14:textId="77777777" w:rsidR="00BC570C" w:rsidRPr="00392DFC" w:rsidRDefault="00BC570C" w:rsidP="00C15AFC">
      <w:pPr>
        <w:rPr>
          <w:i/>
          <w:lang w:val="en-GB"/>
        </w:rPr>
      </w:pPr>
    </w:p>
    <w:p w14:paraId="2CC50110" w14:textId="77777777" w:rsidR="000326D8" w:rsidRDefault="000326D8" w:rsidP="000326D8">
      <w:pPr>
        <w:rPr>
          <w:lang w:val="en-GB"/>
        </w:rPr>
      </w:pPr>
      <w:r w:rsidRPr="00392DFC">
        <w:rPr>
          <w:lang w:val="en-GB"/>
        </w:rPr>
        <w:t xml:space="preserve">All sequences are </w:t>
      </w:r>
      <w:r w:rsidR="007C1C61" w:rsidRPr="00392DFC">
        <w:rPr>
          <w:lang w:val="en-GB"/>
        </w:rPr>
        <w:t>g</w:t>
      </w:r>
      <w:r w:rsidRPr="00392DFC">
        <w:rPr>
          <w:lang w:val="en-GB"/>
        </w:rPr>
        <w:t>iven in 5’-3’ direction</w:t>
      </w:r>
    </w:p>
    <w:p w14:paraId="1CC67BB0" w14:textId="77777777" w:rsidR="00BC570C" w:rsidRPr="008E0DD4" w:rsidRDefault="00BC570C" w:rsidP="00C15AFC">
      <w:pPr>
        <w:rPr>
          <w:lang w:val="en-GB"/>
        </w:rPr>
      </w:pPr>
    </w:p>
    <w:sectPr w:rsidR="00BC570C" w:rsidRPr="008E0DD4" w:rsidSect="00E573D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3D49"/>
    <w:rsid w:val="0001468F"/>
    <w:rsid w:val="0003164B"/>
    <w:rsid w:val="000326D8"/>
    <w:rsid w:val="000A2D23"/>
    <w:rsid w:val="000E3E24"/>
    <w:rsid w:val="000F59E2"/>
    <w:rsid w:val="001336F0"/>
    <w:rsid w:val="00134263"/>
    <w:rsid w:val="00156907"/>
    <w:rsid w:val="00162155"/>
    <w:rsid w:val="001A5F0C"/>
    <w:rsid w:val="001B5C95"/>
    <w:rsid w:val="0022250B"/>
    <w:rsid w:val="00296E18"/>
    <w:rsid w:val="002D4B00"/>
    <w:rsid w:val="00313A29"/>
    <w:rsid w:val="00335D27"/>
    <w:rsid w:val="00342913"/>
    <w:rsid w:val="00343F6A"/>
    <w:rsid w:val="00392DFC"/>
    <w:rsid w:val="00395D02"/>
    <w:rsid w:val="003A59CB"/>
    <w:rsid w:val="003D32B2"/>
    <w:rsid w:val="00401037"/>
    <w:rsid w:val="0040239A"/>
    <w:rsid w:val="00450441"/>
    <w:rsid w:val="005061D9"/>
    <w:rsid w:val="0056480D"/>
    <w:rsid w:val="006C4E6F"/>
    <w:rsid w:val="00702ADD"/>
    <w:rsid w:val="0077097D"/>
    <w:rsid w:val="007A703E"/>
    <w:rsid w:val="007C1C61"/>
    <w:rsid w:val="007E4E24"/>
    <w:rsid w:val="007F7380"/>
    <w:rsid w:val="0080225E"/>
    <w:rsid w:val="00830BA5"/>
    <w:rsid w:val="008A0F1F"/>
    <w:rsid w:val="008B14E8"/>
    <w:rsid w:val="008E0DD4"/>
    <w:rsid w:val="008F217B"/>
    <w:rsid w:val="00971298"/>
    <w:rsid w:val="009B2B49"/>
    <w:rsid w:val="009B34E8"/>
    <w:rsid w:val="00A141B5"/>
    <w:rsid w:val="00A73D49"/>
    <w:rsid w:val="00AF4587"/>
    <w:rsid w:val="00AF729E"/>
    <w:rsid w:val="00B60B38"/>
    <w:rsid w:val="00B81B8A"/>
    <w:rsid w:val="00BC570C"/>
    <w:rsid w:val="00C15AFC"/>
    <w:rsid w:val="00C308CC"/>
    <w:rsid w:val="00C9231C"/>
    <w:rsid w:val="00CF5F65"/>
    <w:rsid w:val="00D07AA5"/>
    <w:rsid w:val="00D77AE1"/>
    <w:rsid w:val="00E573DF"/>
    <w:rsid w:val="00E95E1D"/>
    <w:rsid w:val="00EB528B"/>
    <w:rsid w:val="00F63421"/>
    <w:rsid w:val="00F76C60"/>
    <w:rsid w:val="00F817C5"/>
    <w:rsid w:val="00F96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9FFD7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E573DF"/>
    <w:rPr>
      <w:sz w:val="24"/>
      <w:szCs w:val="24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A73D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eKlassisch1">
    <w:name w:val="Table Classic 1"/>
    <w:basedOn w:val="NormaleTabelle"/>
    <w:rsid w:val="00401037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sequence">
    <w:name w:val="sequence"/>
    <w:basedOn w:val="Absatzstandardschriftart"/>
    <w:rsid w:val="00343F6A"/>
  </w:style>
  <w:style w:type="character" w:customStyle="1" w:styleId="nowrap">
    <w:name w:val="nowrap"/>
    <w:basedOn w:val="Absatzstandardschriftart"/>
    <w:rsid w:val="0013426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E573DF"/>
    <w:rPr>
      <w:sz w:val="24"/>
      <w:szCs w:val="24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A73D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eKlassisch1">
    <w:name w:val="Table Classic 1"/>
    <w:basedOn w:val="NormaleTabelle"/>
    <w:rsid w:val="00401037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sequence">
    <w:name w:val="sequence"/>
    <w:basedOn w:val="Absatzstandardschriftart"/>
    <w:rsid w:val="00343F6A"/>
  </w:style>
  <w:style w:type="character" w:customStyle="1" w:styleId="nowrap">
    <w:name w:val="nowrap"/>
    <w:basedOn w:val="Absatzstandardschriftart"/>
    <w:rsid w:val="001342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701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7</Words>
  <Characters>1435</Characters>
  <Application>Microsoft Macintosh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Gene</vt:lpstr>
      <vt:lpstr>Gene</vt:lpstr>
    </vt:vector>
  </TitlesOfParts>
  <Company>Hewlett-Packard</Company>
  <LinksUpToDate>false</LinksUpToDate>
  <CharactersWithSpaces>1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e</dc:title>
  <dc:creator>Computer</dc:creator>
  <cp:lastModifiedBy>Johann Bauer</cp:lastModifiedBy>
  <cp:revision>3</cp:revision>
  <dcterms:created xsi:type="dcterms:W3CDTF">2013-02-14T13:49:00Z</dcterms:created>
  <dcterms:modified xsi:type="dcterms:W3CDTF">2013-02-14T14:02:00Z</dcterms:modified>
</cp:coreProperties>
</file>